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F1757" w14:textId="77777777" w:rsidR="00BC2EA3" w:rsidRPr="00130537" w:rsidRDefault="00BC2EA3" w:rsidP="00BC2EA3">
      <w:pPr>
        <w:spacing w:line="480" w:lineRule="auto"/>
        <w:rPr>
          <w:rFonts w:ascii="Times New Roman" w:hAnsi="Times New Roman" w:cs="Times New Roman"/>
          <w:b/>
          <w:bCs/>
        </w:rPr>
      </w:pPr>
      <w:r w:rsidRPr="00130537">
        <w:rPr>
          <w:rFonts w:ascii="Times New Roman" w:hAnsi="Times New Roman" w:cs="Times New Roman"/>
          <w:b/>
          <w:bCs/>
        </w:rPr>
        <w:t>Supplemental materials</w:t>
      </w:r>
    </w:p>
    <w:p w14:paraId="140F1C0E" w14:textId="77777777" w:rsidR="00BC2EA3" w:rsidRPr="00130537" w:rsidRDefault="00BC2EA3" w:rsidP="00BC2EA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2B40873" w14:textId="77777777" w:rsidR="00BC2EA3" w:rsidRPr="00130537" w:rsidRDefault="00BC2EA3" w:rsidP="00BC2EA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FB4E291" w14:textId="77777777" w:rsidR="00BC2EA3" w:rsidRPr="00130537" w:rsidRDefault="00BC2EA3" w:rsidP="00BC2EA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964B6C3" w14:textId="77777777" w:rsidR="00BC2EA3" w:rsidRPr="00130537" w:rsidRDefault="00BC2EA3" w:rsidP="00BC2EA3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2910"/>
        <w:tblW w:w="11477" w:type="dxa"/>
        <w:tblLayout w:type="fixed"/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275"/>
        <w:gridCol w:w="1276"/>
        <w:gridCol w:w="1276"/>
        <w:gridCol w:w="992"/>
      </w:tblGrid>
      <w:tr w:rsidR="00BC2EA3" w:rsidRPr="00130537" w14:paraId="05189878" w14:textId="77777777" w:rsidTr="00541DF4">
        <w:tc>
          <w:tcPr>
            <w:tcW w:w="4106" w:type="dxa"/>
          </w:tcPr>
          <w:p w14:paraId="77C4017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579665C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0D58A460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(n=163)</w:t>
            </w:r>
          </w:p>
        </w:tc>
        <w:tc>
          <w:tcPr>
            <w:tcW w:w="1276" w:type="dxa"/>
          </w:tcPr>
          <w:p w14:paraId="1CA6BF42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44040C4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(n=49)</w:t>
            </w:r>
          </w:p>
        </w:tc>
        <w:tc>
          <w:tcPr>
            <w:tcW w:w="1275" w:type="dxa"/>
          </w:tcPr>
          <w:p w14:paraId="6A58270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52DE47EE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(n=89)</w:t>
            </w:r>
          </w:p>
        </w:tc>
        <w:tc>
          <w:tcPr>
            <w:tcW w:w="1276" w:type="dxa"/>
          </w:tcPr>
          <w:p w14:paraId="347A5020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5360AD3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(n=71)</w:t>
            </w:r>
          </w:p>
        </w:tc>
        <w:tc>
          <w:tcPr>
            <w:tcW w:w="1276" w:type="dxa"/>
          </w:tcPr>
          <w:p w14:paraId="3EE2362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07436257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(n=54)</w:t>
            </w:r>
          </w:p>
        </w:tc>
        <w:tc>
          <w:tcPr>
            <w:tcW w:w="992" w:type="dxa"/>
          </w:tcPr>
          <w:p w14:paraId="3F20489F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  <w:p w14:paraId="548ECB42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C2EA3" w:rsidRPr="00130537" w14:paraId="1D51D744" w14:textId="77777777" w:rsidTr="00541DF4">
        <w:tc>
          <w:tcPr>
            <w:tcW w:w="4106" w:type="dxa"/>
          </w:tcPr>
          <w:p w14:paraId="1B9DDFE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Sex (%):</w:t>
            </w:r>
          </w:p>
        </w:tc>
        <w:tc>
          <w:tcPr>
            <w:tcW w:w="1276" w:type="dxa"/>
          </w:tcPr>
          <w:p w14:paraId="12A27BA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E6D8E80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C00BB7C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3256EF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E1F01A6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68F2A2C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C2EA3" w:rsidRPr="00130537" w14:paraId="63267A7F" w14:textId="77777777" w:rsidTr="00541DF4">
        <w:tc>
          <w:tcPr>
            <w:tcW w:w="4106" w:type="dxa"/>
          </w:tcPr>
          <w:p w14:paraId="67BC1A27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Female</w:t>
            </w:r>
          </w:p>
        </w:tc>
        <w:tc>
          <w:tcPr>
            <w:tcW w:w="1276" w:type="dxa"/>
          </w:tcPr>
          <w:p w14:paraId="36442AD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86 (53)</w:t>
            </w:r>
          </w:p>
        </w:tc>
        <w:tc>
          <w:tcPr>
            <w:tcW w:w="1276" w:type="dxa"/>
          </w:tcPr>
          <w:p w14:paraId="702BC6A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2 (45)</w:t>
            </w:r>
          </w:p>
        </w:tc>
        <w:tc>
          <w:tcPr>
            <w:tcW w:w="1275" w:type="dxa"/>
          </w:tcPr>
          <w:p w14:paraId="5A6FF07E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37 (42)</w:t>
            </w:r>
          </w:p>
        </w:tc>
        <w:tc>
          <w:tcPr>
            <w:tcW w:w="1276" w:type="dxa"/>
          </w:tcPr>
          <w:p w14:paraId="136A021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37 (52)</w:t>
            </w:r>
          </w:p>
        </w:tc>
        <w:tc>
          <w:tcPr>
            <w:tcW w:w="1276" w:type="dxa"/>
          </w:tcPr>
          <w:p w14:paraId="64DF10E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9 (54)</w:t>
            </w:r>
          </w:p>
        </w:tc>
        <w:tc>
          <w:tcPr>
            <w:tcW w:w="992" w:type="dxa"/>
          </w:tcPr>
          <w:p w14:paraId="5C988B57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2</w:t>
            </w:r>
          </w:p>
        </w:tc>
      </w:tr>
      <w:tr w:rsidR="00BC2EA3" w:rsidRPr="00130537" w14:paraId="4700BA76" w14:textId="77777777" w:rsidTr="00541DF4">
        <w:tc>
          <w:tcPr>
            <w:tcW w:w="4106" w:type="dxa"/>
          </w:tcPr>
          <w:p w14:paraId="56363792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Male</w:t>
            </w:r>
          </w:p>
        </w:tc>
        <w:tc>
          <w:tcPr>
            <w:tcW w:w="1276" w:type="dxa"/>
          </w:tcPr>
          <w:p w14:paraId="78FEC94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77 (47)</w:t>
            </w:r>
          </w:p>
        </w:tc>
        <w:tc>
          <w:tcPr>
            <w:tcW w:w="1276" w:type="dxa"/>
          </w:tcPr>
          <w:p w14:paraId="617CC8EA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7 (55)</w:t>
            </w:r>
          </w:p>
        </w:tc>
        <w:tc>
          <w:tcPr>
            <w:tcW w:w="1275" w:type="dxa"/>
          </w:tcPr>
          <w:p w14:paraId="0B34994B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52 (58)</w:t>
            </w:r>
          </w:p>
        </w:tc>
        <w:tc>
          <w:tcPr>
            <w:tcW w:w="1276" w:type="dxa"/>
          </w:tcPr>
          <w:p w14:paraId="7BE9956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34 (48)</w:t>
            </w:r>
          </w:p>
        </w:tc>
        <w:tc>
          <w:tcPr>
            <w:tcW w:w="1276" w:type="dxa"/>
          </w:tcPr>
          <w:p w14:paraId="4B14A0D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5 (46)</w:t>
            </w:r>
          </w:p>
        </w:tc>
        <w:tc>
          <w:tcPr>
            <w:tcW w:w="992" w:type="dxa"/>
          </w:tcPr>
          <w:p w14:paraId="716B9359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C2EA3" w:rsidRPr="00130537" w14:paraId="532F6200" w14:textId="77777777" w:rsidTr="00541DF4">
        <w:tc>
          <w:tcPr>
            <w:tcW w:w="4106" w:type="dxa"/>
          </w:tcPr>
          <w:p w14:paraId="01FE27E6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E4D4CAB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682F2BF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8A763D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8AD78B5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1FC968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227FD5C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C2EA3" w:rsidRPr="00130537" w14:paraId="2ACDAC15" w14:textId="77777777" w:rsidTr="00541DF4">
        <w:tc>
          <w:tcPr>
            <w:tcW w:w="4106" w:type="dxa"/>
          </w:tcPr>
          <w:p w14:paraId="5BCF80F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Mean age at first appointment (SD)</w:t>
            </w:r>
          </w:p>
        </w:tc>
        <w:tc>
          <w:tcPr>
            <w:tcW w:w="1276" w:type="dxa"/>
          </w:tcPr>
          <w:p w14:paraId="4292F126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7.1 (18.9)</w:t>
            </w:r>
          </w:p>
        </w:tc>
        <w:tc>
          <w:tcPr>
            <w:tcW w:w="1276" w:type="dxa"/>
          </w:tcPr>
          <w:p w14:paraId="1A3A16D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50.9 (16.9)</w:t>
            </w:r>
          </w:p>
        </w:tc>
        <w:tc>
          <w:tcPr>
            <w:tcW w:w="1275" w:type="dxa"/>
          </w:tcPr>
          <w:p w14:paraId="418B46B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52.4 (19.7)</w:t>
            </w:r>
          </w:p>
        </w:tc>
        <w:tc>
          <w:tcPr>
            <w:tcW w:w="1276" w:type="dxa"/>
          </w:tcPr>
          <w:p w14:paraId="1724CA0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50.6 (17.2)</w:t>
            </w:r>
          </w:p>
        </w:tc>
        <w:tc>
          <w:tcPr>
            <w:tcW w:w="1276" w:type="dxa"/>
          </w:tcPr>
          <w:p w14:paraId="796819F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6.3 (19.4)</w:t>
            </w:r>
          </w:p>
        </w:tc>
        <w:tc>
          <w:tcPr>
            <w:tcW w:w="992" w:type="dxa"/>
          </w:tcPr>
          <w:p w14:paraId="29B89F8D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31</w:t>
            </w:r>
          </w:p>
        </w:tc>
      </w:tr>
      <w:tr w:rsidR="00BC2EA3" w:rsidRPr="00130537" w14:paraId="7AD510A8" w14:textId="77777777" w:rsidTr="00541DF4">
        <w:tc>
          <w:tcPr>
            <w:tcW w:w="4106" w:type="dxa"/>
          </w:tcPr>
          <w:p w14:paraId="2F4F5C86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29D51AE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8534140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CFB0133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469F045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F3372E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CB56FE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C2EA3" w:rsidRPr="00130537" w14:paraId="2E864019" w14:textId="77777777" w:rsidTr="00541DF4">
        <w:tc>
          <w:tcPr>
            <w:tcW w:w="4106" w:type="dxa"/>
          </w:tcPr>
          <w:p w14:paraId="5AECFAAF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Time from referral in weeks (SD)</w:t>
            </w:r>
          </w:p>
        </w:tc>
        <w:tc>
          <w:tcPr>
            <w:tcW w:w="1276" w:type="dxa"/>
          </w:tcPr>
          <w:p w14:paraId="5059FCF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2.2 (9.1)</w:t>
            </w:r>
          </w:p>
        </w:tc>
        <w:tc>
          <w:tcPr>
            <w:tcW w:w="1276" w:type="dxa"/>
          </w:tcPr>
          <w:p w14:paraId="27497C93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4.7 (9.3)</w:t>
            </w:r>
          </w:p>
        </w:tc>
        <w:tc>
          <w:tcPr>
            <w:tcW w:w="1275" w:type="dxa"/>
          </w:tcPr>
          <w:p w14:paraId="493CD0C5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3.9 (8.7)</w:t>
            </w:r>
          </w:p>
        </w:tc>
        <w:tc>
          <w:tcPr>
            <w:tcW w:w="1276" w:type="dxa"/>
          </w:tcPr>
          <w:p w14:paraId="3D21E657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2.7 (8.5)</w:t>
            </w:r>
          </w:p>
        </w:tc>
        <w:tc>
          <w:tcPr>
            <w:tcW w:w="1276" w:type="dxa"/>
          </w:tcPr>
          <w:p w14:paraId="588E6A1A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2.3 (8.3)</w:t>
            </w:r>
          </w:p>
        </w:tc>
        <w:tc>
          <w:tcPr>
            <w:tcW w:w="992" w:type="dxa"/>
          </w:tcPr>
          <w:p w14:paraId="6A8940C2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85</w:t>
            </w:r>
          </w:p>
        </w:tc>
      </w:tr>
      <w:tr w:rsidR="00BC2EA3" w:rsidRPr="00130537" w14:paraId="052D38E7" w14:textId="77777777" w:rsidTr="00541DF4">
        <w:tc>
          <w:tcPr>
            <w:tcW w:w="4106" w:type="dxa"/>
          </w:tcPr>
          <w:p w14:paraId="6F55CEF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Diagnosis Category (%):</w:t>
            </w:r>
          </w:p>
        </w:tc>
        <w:tc>
          <w:tcPr>
            <w:tcW w:w="1276" w:type="dxa"/>
          </w:tcPr>
          <w:p w14:paraId="49F1589B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AE116C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8340D1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FE7E12F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DB6A523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E9FA1F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C2EA3" w:rsidRPr="00130537" w14:paraId="06CCC515" w14:textId="77777777" w:rsidTr="00541DF4">
        <w:tc>
          <w:tcPr>
            <w:tcW w:w="4106" w:type="dxa"/>
          </w:tcPr>
          <w:p w14:paraId="32ECADE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Seizure/epilepsy</w:t>
            </w:r>
          </w:p>
        </w:tc>
        <w:tc>
          <w:tcPr>
            <w:tcW w:w="1276" w:type="dxa"/>
          </w:tcPr>
          <w:p w14:paraId="3CD7D19B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5 (27.6)</w:t>
            </w:r>
          </w:p>
        </w:tc>
        <w:tc>
          <w:tcPr>
            <w:tcW w:w="1276" w:type="dxa"/>
          </w:tcPr>
          <w:p w14:paraId="3E90EF9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2 (24.5)</w:t>
            </w:r>
          </w:p>
        </w:tc>
        <w:tc>
          <w:tcPr>
            <w:tcW w:w="1275" w:type="dxa"/>
          </w:tcPr>
          <w:p w14:paraId="59453EB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5 (16.9)</w:t>
            </w:r>
          </w:p>
        </w:tc>
        <w:tc>
          <w:tcPr>
            <w:tcW w:w="1276" w:type="dxa"/>
          </w:tcPr>
          <w:p w14:paraId="5084B74B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2 (31.0)</w:t>
            </w:r>
          </w:p>
        </w:tc>
        <w:tc>
          <w:tcPr>
            <w:tcW w:w="1276" w:type="dxa"/>
          </w:tcPr>
          <w:p w14:paraId="0E78A1E6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4 (25.9)</w:t>
            </w:r>
          </w:p>
        </w:tc>
        <w:tc>
          <w:tcPr>
            <w:tcW w:w="992" w:type="dxa"/>
          </w:tcPr>
          <w:p w14:paraId="44E7AC60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41</w:t>
            </w:r>
          </w:p>
        </w:tc>
      </w:tr>
      <w:tr w:rsidR="00BC2EA3" w:rsidRPr="00130537" w14:paraId="043763DD" w14:textId="77777777" w:rsidTr="00541DF4">
        <w:tc>
          <w:tcPr>
            <w:tcW w:w="4106" w:type="dxa"/>
          </w:tcPr>
          <w:p w14:paraId="78B160CF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Miscellaneous Neurological Disorders</w:t>
            </w:r>
          </w:p>
        </w:tc>
        <w:tc>
          <w:tcPr>
            <w:tcW w:w="1276" w:type="dxa"/>
          </w:tcPr>
          <w:p w14:paraId="47DBEF8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8 (11.0)</w:t>
            </w:r>
          </w:p>
        </w:tc>
        <w:tc>
          <w:tcPr>
            <w:tcW w:w="1276" w:type="dxa"/>
          </w:tcPr>
          <w:p w14:paraId="5B8080C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 (8.2)</w:t>
            </w:r>
          </w:p>
        </w:tc>
        <w:tc>
          <w:tcPr>
            <w:tcW w:w="1275" w:type="dxa"/>
          </w:tcPr>
          <w:p w14:paraId="6BD94CB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2 (13.5)</w:t>
            </w:r>
          </w:p>
        </w:tc>
        <w:tc>
          <w:tcPr>
            <w:tcW w:w="1276" w:type="dxa"/>
          </w:tcPr>
          <w:p w14:paraId="0A614DC5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8 (11.3)</w:t>
            </w:r>
          </w:p>
        </w:tc>
        <w:tc>
          <w:tcPr>
            <w:tcW w:w="1276" w:type="dxa"/>
          </w:tcPr>
          <w:p w14:paraId="51F13C15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9 (17.7)</w:t>
            </w:r>
          </w:p>
        </w:tc>
        <w:tc>
          <w:tcPr>
            <w:tcW w:w="992" w:type="dxa"/>
          </w:tcPr>
          <w:p w14:paraId="2E9AD057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820</w:t>
            </w:r>
          </w:p>
        </w:tc>
      </w:tr>
      <w:tr w:rsidR="00BC2EA3" w:rsidRPr="00130537" w14:paraId="0379D92D" w14:textId="77777777" w:rsidTr="00541DF4">
        <w:tc>
          <w:tcPr>
            <w:tcW w:w="4106" w:type="dxa"/>
          </w:tcPr>
          <w:p w14:paraId="5BFEC8FC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Movement Disorders</w:t>
            </w:r>
          </w:p>
        </w:tc>
        <w:tc>
          <w:tcPr>
            <w:tcW w:w="1276" w:type="dxa"/>
          </w:tcPr>
          <w:p w14:paraId="5871521F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5 (9.2)</w:t>
            </w:r>
          </w:p>
        </w:tc>
        <w:tc>
          <w:tcPr>
            <w:tcW w:w="1276" w:type="dxa"/>
          </w:tcPr>
          <w:p w14:paraId="0E6862A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4 (28.6)</w:t>
            </w:r>
          </w:p>
        </w:tc>
        <w:tc>
          <w:tcPr>
            <w:tcW w:w="1275" w:type="dxa"/>
          </w:tcPr>
          <w:p w14:paraId="559D700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1 (12.4)</w:t>
            </w:r>
          </w:p>
        </w:tc>
        <w:tc>
          <w:tcPr>
            <w:tcW w:w="1276" w:type="dxa"/>
          </w:tcPr>
          <w:p w14:paraId="13DF3102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6 (8.5)</w:t>
            </w:r>
          </w:p>
        </w:tc>
        <w:tc>
          <w:tcPr>
            <w:tcW w:w="1276" w:type="dxa"/>
          </w:tcPr>
          <w:p w14:paraId="7467CE40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3 (5.5)</w:t>
            </w:r>
          </w:p>
        </w:tc>
        <w:tc>
          <w:tcPr>
            <w:tcW w:w="992" w:type="dxa"/>
          </w:tcPr>
          <w:p w14:paraId="4D6053C0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003</w:t>
            </w:r>
          </w:p>
        </w:tc>
      </w:tr>
      <w:tr w:rsidR="00BC2EA3" w:rsidRPr="00130537" w14:paraId="1313F229" w14:textId="77777777" w:rsidTr="00541DF4">
        <w:tc>
          <w:tcPr>
            <w:tcW w:w="4106" w:type="dxa"/>
          </w:tcPr>
          <w:p w14:paraId="748D407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Peripheral nerve/neuromuscular</w:t>
            </w:r>
          </w:p>
        </w:tc>
        <w:tc>
          <w:tcPr>
            <w:tcW w:w="1276" w:type="dxa"/>
          </w:tcPr>
          <w:p w14:paraId="69EE895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4 (8.6)</w:t>
            </w:r>
          </w:p>
        </w:tc>
        <w:tc>
          <w:tcPr>
            <w:tcW w:w="1276" w:type="dxa"/>
          </w:tcPr>
          <w:p w14:paraId="7F16C6E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2.1)</w:t>
            </w:r>
          </w:p>
        </w:tc>
        <w:tc>
          <w:tcPr>
            <w:tcW w:w="1275" w:type="dxa"/>
          </w:tcPr>
          <w:p w14:paraId="27D9B45C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5 (16.9)</w:t>
            </w:r>
          </w:p>
        </w:tc>
        <w:tc>
          <w:tcPr>
            <w:tcW w:w="1276" w:type="dxa"/>
          </w:tcPr>
          <w:p w14:paraId="65E8ED7C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6 (8.5)</w:t>
            </w:r>
          </w:p>
        </w:tc>
        <w:tc>
          <w:tcPr>
            <w:tcW w:w="1276" w:type="dxa"/>
          </w:tcPr>
          <w:p w14:paraId="33EB9380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 (3.7)</w:t>
            </w:r>
          </w:p>
        </w:tc>
        <w:tc>
          <w:tcPr>
            <w:tcW w:w="992" w:type="dxa"/>
          </w:tcPr>
          <w:p w14:paraId="6F866D17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41</w:t>
            </w:r>
          </w:p>
        </w:tc>
      </w:tr>
      <w:tr w:rsidR="00BC2EA3" w:rsidRPr="00130537" w14:paraId="7381D8BA" w14:textId="77777777" w:rsidTr="00541DF4">
        <w:tc>
          <w:tcPr>
            <w:tcW w:w="4106" w:type="dxa"/>
          </w:tcPr>
          <w:p w14:paraId="7F3DCA76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Stroke</w:t>
            </w:r>
          </w:p>
        </w:tc>
        <w:tc>
          <w:tcPr>
            <w:tcW w:w="1276" w:type="dxa"/>
          </w:tcPr>
          <w:p w14:paraId="008CFA3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2 (7.4)</w:t>
            </w:r>
          </w:p>
        </w:tc>
        <w:tc>
          <w:tcPr>
            <w:tcW w:w="1276" w:type="dxa"/>
          </w:tcPr>
          <w:p w14:paraId="3B67F8CE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3 (6.1)</w:t>
            </w:r>
          </w:p>
        </w:tc>
        <w:tc>
          <w:tcPr>
            <w:tcW w:w="1275" w:type="dxa"/>
          </w:tcPr>
          <w:p w14:paraId="1EC0D51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6 (6.7)</w:t>
            </w:r>
          </w:p>
        </w:tc>
        <w:tc>
          <w:tcPr>
            <w:tcW w:w="1276" w:type="dxa"/>
          </w:tcPr>
          <w:p w14:paraId="66BBF25A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6 (8.5)</w:t>
            </w:r>
          </w:p>
        </w:tc>
        <w:tc>
          <w:tcPr>
            <w:tcW w:w="1276" w:type="dxa"/>
          </w:tcPr>
          <w:p w14:paraId="534D517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 (3.7)</w:t>
            </w:r>
          </w:p>
        </w:tc>
        <w:tc>
          <w:tcPr>
            <w:tcW w:w="992" w:type="dxa"/>
          </w:tcPr>
          <w:p w14:paraId="583B3C36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888</w:t>
            </w:r>
          </w:p>
        </w:tc>
      </w:tr>
      <w:tr w:rsidR="00BC2EA3" w:rsidRPr="00130537" w14:paraId="2D6AE1BA" w14:textId="77777777" w:rsidTr="00541DF4">
        <w:tc>
          <w:tcPr>
            <w:tcW w:w="4106" w:type="dxa"/>
          </w:tcPr>
          <w:p w14:paraId="5764541A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Headache</w:t>
            </w:r>
          </w:p>
        </w:tc>
        <w:tc>
          <w:tcPr>
            <w:tcW w:w="1276" w:type="dxa"/>
          </w:tcPr>
          <w:p w14:paraId="3EFB3F17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2 (7.4)</w:t>
            </w:r>
          </w:p>
        </w:tc>
        <w:tc>
          <w:tcPr>
            <w:tcW w:w="1276" w:type="dxa"/>
          </w:tcPr>
          <w:p w14:paraId="47B0206F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 (8.2)</w:t>
            </w:r>
          </w:p>
        </w:tc>
        <w:tc>
          <w:tcPr>
            <w:tcW w:w="1275" w:type="dxa"/>
          </w:tcPr>
          <w:p w14:paraId="4AD91C50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5 (5.6)</w:t>
            </w:r>
          </w:p>
        </w:tc>
        <w:tc>
          <w:tcPr>
            <w:tcW w:w="1276" w:type="dxa"/>
          </w:tcPr>
          <w:p w14:paraId="062008A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 (5.6)</w:t>
            </w:r>
          </w:p>
        </w:tc>
        <w:tc>
          <w:tcPr>
            <w:tcW w:w="1276" w:type="dxa"/>
          </w:tcPr>
          <w:p w14:paraId="15F97FA2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3 (5.5)</w:t>
            </w:r>
          </w:p>
        </w:tc>
        <w:tc>
          <w:tcPr>
            <w:tcW w:w="992" w:type="dxa"/>
          </w:tcPr>
          <w:p w14:paraId="1FA238D4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955</w:t>
            </w:r>
          </w:p>
        </w:tc>
      </w:tr>
      <w:tr w:rsidR="00BC2EA3" w:rsidRPr="00130537" w14:paraId="0E6DC372" w14:textId="77777777" w:rsidTr="00541DF4">
        <w:tc>
          <w:tcPr>
            <w:tcW w:w="4106" w:type="dxa"/>
          </w:tcPr>
          <w:p w14:paraId="786265B2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Psychological/functional</w:t>
            </w:r>
          </w:p>
        </w:tc>
        <w:tc>
          <w:tcPr>
            <w:tcW w:w="1276" w:type="dxa"/>
          </w:tcPr>
          <w:p w14:paraId="71E468A7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0 (6.1)</w:t>
            </w:r>
          </w:p>
        </w:tc>
        <w:tc>
          <w:tcPr>
            <w:tcW w:w="1276" w:type="dxa"/>
          </w:tcPr>
          <w:p w14:paraId="628FCCC5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 (4.1)</w:t>
            </w:r>
          </w:p>
        </w:tc>
        <w:tc>
          <w:tcPr>
            <w:tcW w:w="1275" w:type="dxa"/>
          </w:tcPr>
          <w:p w14:paraId="41AF966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 (4.5)</w:t>
            </w:r>
          </w:p>
        </w:tc>
        <w:tc>
          <w:tcPr>
            <w:tcW w:w="1276" w:type="dxa"/>
          </w:tcPr>
          <w:p w14:paraId="0828E7E6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6 (8.5)</w:t>
            </w:r>
          </w:p>
        </w:tc>
        <w:tc>
          <w:tcPr>
            <w:tcW w:w="1276" w:type="dxa"/>
          </w:tcPr>
          <w:p w14:paraId="2455222C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 (7.4)</w:t>
            </w:r>
          </w:p>
        </w:tc>
        <w:tc>
          <w:tcPr>
            <w:tcW w:w="992" w:type="dxa"/>
          </w:tcPr>
          <w:p w14:paraId="710CADA0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865</w:t>
            </w:r>
          </w:p>
        </w:tc>
      </w:tr>
      <w:tr w:rsidR="00BC2EA3" w:rsidRPr="00130537" w14:paraId="6DC0EC09" w14:textId="77777777" w:rsidTr="00541DF4">
        <w:tc>
          <w:tcPr>
            <w:tcW w:w="4106" w:type="dxa"/>
          </w:tcPr>
          <w:p w14:paraId="23EFAAAE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Multiple Sclerosis/demyelination</w:t>
            </w:r>
          </w:p>
        </w:tc>
        <w:tc>
          <w:tcPr>
            <w:tcW w:w="1276" w:type="dxa"/>
          </w:tcPr>
          <w:p w14:paraId="3C73ACE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6 (3.7)</w:t>
            </w:r>
          </w:p>
        </w:tc>
        <w:tc>
          <w:tcPr>
            <w:tcW w:w="1276" w:type="dxa"/>
          </w:tcPr>
          <w:p w14:paraId="3CBBFB25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 (8.2)</w:t>
            </w:r>
          </w:p>
        </w:tc>
        <w:tc>
          <w:tcPr>
            <w:tcW w:w="1275" w:type="dxa"/>
          </w:tcPr>
          <w:p w14:paraId="129E984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3 (3.4)</w:t>
            </w:r>
          </w:p>
        </w:tc>
        <w:tc>
          <w:tcPr>
            <w:tcW w:w="1276" w:type="dxa"/>
          </w:tcPr>
          <w:p w14:paraId="6943B8F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6 (8.5)</w:t>
            </w:r>
          </w:p>
        </w:tc>
        <w:tc>
          <w:tcPr>
            <w:tcW w:w="1276" w:type="dxa"/>
          </w:tcPr>
          <w:p w14:paraId="661C0D9C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3 (5.5)</w:t>
            </w:r>
          </w:p>
        </w:tc>
        <w:tc>
          <w:tcPr>
            <w:tcW w:w="992" w:type="dxa"/>
          </w:tcPr>
          <w:p w14:paraId="5D42FBC0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46</w:t>
            </w:r>
          </w:p>
        </w:tc>
      </w:tr>
      <w:tr w:rsidR="00BC2EA3" w:rsidRPr="00130537" w14:paraId="1FCF7FF7" w14:textId="77777777" w:rsidTr="00541DF4">
        <w:tc>
          <w:tcPr>
            <w:tcW w:w="4106" w:type="dxa"/>
          </w:tcPr>
          <w:p w14:paraId="1D2BF5B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No Diagnosis Made</w:t>
            </w:r>
          </w:p>
        </w:tc>
        <w:tc>
          <w:tcPr>
            <w:tcW w:w="1276" w:type="dxa"/>
          </w:tcPr>
          <w:p w14:paraId="3A7DCB8A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0 (6.1)</w:t>
            </w:r>
          </w:p>
        </w:tc>
        <w:tc>
          <w:tcPr>
            <w:tcW w:w="1276" w:type="dxa"/>
          </w:tcPr>
          <w:p w14:paraId="06F63C1C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2F6CC2E2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6 (6.7)</w:t>
            </w:r>
          </w:p>
        </w:tc>
        <w:tc>
          <w:tcPr>
            <w:tcW w:w="1276" w:type="dxa"/>
          </w:tcPr>
          <w:p w14:paraId="7A7D213A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 (2.8)</w:t>
            </w:r>
          </w:p>
        </w:tc>
        <w:tc>
          <w:tcPr>
            <w:tcW w:w="1276" w:type="dxa"/>
          </w:tcPr>
          <w:p w14:paraId="2D70B910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 (3.7)</w:t>
            </w:r>
          </w:p>
        </w:tc>
        <w:tc>
          <w:tcPr>
            <w:tcW w:w="992" w:type="dxa"/>
          </w:tcPr>
          <w:p w14:paraId="5878728D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355</w:t>
            </w:r>
          </w:p>
        </w:tc>
      </w:tr>
      <w:tr w:rsidR="00BC2EA3" w:rsidRPr="00130537" w14:paraId="17DB7ECD" w14:textId="77777777" w:rsidTr="00541DF4">
        <w:tc>
          <w:tcPr>
            <w:tcW w:w="4106" w:type="dxa"/>
          </w:tcPr>
          <w:p w14:paraId="766CDA0E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Spinal disorders</w:t>
            </w:r>
          </w:p>
        </w:tc>
        <w:tc>
          <w:tcPr>
            <w:tcW w:w="1276" w:type="dxa"/>
          </w:tcPr>
          <w:p w14:paraId="48F6352F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7 (4.3)</w:t>
            </w:r>
          </w:p>
        </w:tc>
        <w:tc>
          <w:tcPr>
            <w:tcW w:w="1276" w:type="dxa"/>
          </w:tcPr>
          <w:p w14:paraId="28632DB5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2.1)</w:t>
            </w:r>
          </w:p>
        </w:tc>
        <w:tc>
          <w:tcPr>
            <w:tcW w:w="1275" w:type="dxa"/>
          </w:tcPr>
          <w:p w14:paraId="7FDD463A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5 (5.6)</w:t>
            </w:r>
          </w:p>
        </w:tc>
        <w:tc>
          <w:tcPr>
            <w:tcW w:w="1276" w:type="dxa"/>
          </w:tcPr>
          <w:p w14:paraId="66DC183A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 (5.6)</w:t>
            </w:r>
          </w:p>
        </w:tc>
        <w:tc>
          <w:tcPr>
            <w:tcW w:w="1276" w:type="dxa"/>
          </w:tcPr>
          <w:p w14:paraId="249A5E56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 (3.7)</w:t>
            </w:r>
          </w:p>
        </w:tc>
        <w:tc>
          <w:tcPr>
            <w:tcW w:w="992" w:type="dxa"/>
          </w:tcPr>
          <w:p w14:paraId="5121C6FB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912</w:t>
            </w:r>
          </w:p>
        </w:tc>
      </w:tr>
      <w:tr w:rsidR="00BC2EA3" w:rsidRPr="00130537" w14:paraId="7EB9FB6E" w14:textId="77777777" w:rsidTr="00541DF4">
        <w:tc>
          <w:tcPr>
            <w:tcW w:w="4106" w:type="dxa"/>
          </w:tcPr>
          <w:p w14:paraId="5A9C3C5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Syncope/transient loss of consciousness</w:t>
            </w:r>
          </w:p>
        </w:tc>
        <w:tc>
          <w:tcPr>
            <w:tcW w:w="1276" w:type="dxa"/>
          </w:tcPr>
          <w:p w14:paraId="36C496F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5 (3.1)</w:t>
            </w:r>
          </w:p>
        </w:tc>
        <w:tc>
          <w:tcPr>
            <w:tcW w:w="1276" w:type="dxa"/>
          </w:tcPr>
          <w:p w14:paraId="2EE0AA7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2.1)</w:t>
            </w:r>
          </w:p>
        </w:tc>
        <w:tc>
          <w:tcPr>
            <w:tcW w:w="1275" w:type="dxa"/>
          </w:tcPr>
          <w:p w14:paraId="7BF89987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 (2.2)</w:t>
            </w:r>
          </w:p>
        </w:tc>
        <w:tc>
          <w:tcPr>
            <w:tcW w:w="1276" w:type="dxa"/>
          </w:tcPr>
          <w:p w14:paraId="0B26CB6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6A54FB1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5 (9.3)</w:t>
            </w:r>
          </w:p>
        </w:tc>
        <w:tc>
          <w:tcPr>
            <w:tcW w:w="992" w:type="dxa"/>
          </w:tcPr>
          <w:p w14:paraId="59326E30" w14:textId="77777777" w:rsidR="00BC2EA3" w:rsidRPr="00130537" w:rsidRDefault="00BC2EA3" w:rsidP="00541DF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51</w:t>
            </w:r>
          </w:p>
        </w:tc>
      </w:tr>
      <w:tr w:rsidR="00BC2EA3" w:rsidRPr="00130537" w14:paraId="188FBF1F" w14:textId="77777777" w:rsidTr="00541DF4">
        <w:tc>
          <w:tcPr>
            <w:tcW w:w="4106" w:type="dxa"/>
          </w:tcPr>
          <w:p w14:paraId="3FEF9C8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No definite neurological diagnosis</w:t>
            </w:r>
          </w:p>
        </w:tc>
        <w:tc>
          <w:tcPr>
            <w:tcW w:w="1276" w:type="dxa"/>
          </w:tcPr>
          <w:p w14:paraId="6655B525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4 (2.5)</w:t>
            </w:r>
          </w:p>
        </w:tc>
        <w:tc>
          <w:tcPr>
            <w:tcW w:w="1276" w:type="dxa"/>
          </w:tcPr>
          <w:p w14:paraId="01134A2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3 (6.1)</w:t>
            </w:r>
          </w:p>
        </w:tc>
        <w:tc>
          <w:tcPr>
            <w:tcW w:w="1275" w:type="dxa"/>
          </w:tcPr>
          <w:p w14:paraId="5C114BE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1.1)</w:t>
            </w:r>
          </w:p>
        </w:tc>
        <w:tc>
          <w:tcPr>
            <w:tcW w:w="1276" w:type="dxa"/>
          </w:tcPr>
          <w:p w14:paraId="1E98E50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1.4)</w:t>
            </w:r>
          </w:p>
        </w:tc>
        <w:tc>
          <w:tcPr>
            <w:tcW w:w="1276" w:type="dxa"/>
          </w:tcPr>
          <w:p w14:paraId="6A97579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 (3.7)</w:t>
            </w:r>
          </w:p>
        </w:tc>
        <w:tc>
          <w:tcPr>
            <w:tcW w:w="992" w:type="dxa"/>
          </w:tcPr>
          <w:p w14:paraId="4B084D71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399</w:t>
            </w:r>
          </w:p>
        </w:tc>
      </w:tr>
      <w:tr w:rsidR="00BC2EA3" w:rsidRPr="00130537" w14:paraId="3183B5AA" w14:textId="77777777" w:rsidTr="00541DF4">
        <w:tc>
          <w:tcPr>
            <w:tcW w:w="4106" w:type="dxa"/>
          </w:tcPr>
          <w:p w14:paraId="5DA3BE4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Dementia</w:t>
            </w:r>
          </w:p>
        </w:tc>
        <w:tc>
          <w:tcPr>
            <w:tcW w:w="1276" w:type="dxa"/>
          </w:tcPr>
          <w:p w14:paraId="6DC7CEEF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1276" w:type="dxa"/>
          </w:tcPr>
          <w:p w14:paraId="255A8D8E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1DF53543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1.1)</w:t>
            </w:r>
          </w:p>
        </w:tc>
        <w:tc>
          <w:tcPr>
            <w:tcW w:w="1276" w:type="dxa"/>
          </w:tcPr>
          <w:p w14:paraId="6309196A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6F20DBAF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 (3.7)</w:t>
            </w:r>
          </w:p>
        </w:tc>
        <w:tc>
          <w:tcPr>
            <w:tcW w:w="992" w:type="dxa"/>
          </w:tcPr>
          <w:p w14:paraId="5A98C328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34</w:t>
            </w:r>
          </w:p>
        </w:tc>
      </w:tr>
      <w:tr w:rsidR="00BC2EA3" w:rsidRPr="00130537" w14:paraId="25597E10" w14:textId="77777777" w:rsidTr="00541DF4">
        <w:tc>
          <w:tcPr>
            <w:tcW w:w="4106" w:type="dxa"/>
          </w:tcPr>
          <w:p w14:paraId="24DD1652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Muscle</w:t>
            </w:r>
          </w:p>
        </w:tc>
        <w:tc>
          <w:tcPr>
            <w:tcW w:w="1276" w:type="dxa"/>
          </w:tcPr>
          <w:p w14:paraId="50AE2047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1276" w:type="dxa"/>
          </w:tcPr>
          <w:p w14:paraId="4319317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388C5F4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1.1)</w:t>
            </w:r>
          </w:p>
        </w:tc>
        <w:tc>
          <w:tcPr>
            <w:tcW w:w="1276" w:type="dxa"/>
          </w:tcPr>
          <w:p w14:paraId="7C2F0817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33566580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1.9)</w:t>
            </w:r>
          </w:p>
        </w:tc>
        <w:tc>
          <w:tcPr>
            <w:tcW w:w="992" w:type="dxa"/>
          </w:tcPr>
          <w:p w14:paraId="14809ED1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919</w:t>
            </w:r>
          </w:p>
        </w:tc>
      </w:tr>
      <w:tr w:rsidR="00BC2EA3" w:rsidRPr="00130537" w14:paraId="7775E214" w14:textId="77777777" w:rsidTr="00541DF4">
        <w:tc>
          <w:tcPr>
            <w:tcW w:w="4106" w:type="dxa"/>
          </w:tcPr>
          <w:p w14:paraId="7545DFE2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Motor Neurone Disease</w:t>
            </w:r>
          </w:p>
        </w:tc>
        <w:tc>
          <w:tcPr>
            <w:tcW w:w="1276" w:type="dxa"/>
          </w:tcPr>
          <w:p w14:paraId="14AAEA86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2 (1.2)</w:t>
            </w:r>
          </w:p>
        </w:tc>
        <w:tc>
          <w:tcPr>
            <w:tcW w:w="1276" w:type="dxa"/>
          </w:tcPr>
          <w:p w14:paraId="7BF3CF3F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5362A968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1.1)</w:t>
            </w:r>
          </w:p>
        </w:tc>
        <w:tc>
          <w:tcPr>
            <w:tcW w:w="1276" w:type="dxa"/>
          </w:tcPr>
          <w:p w14:paraId="0B09EF00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17227BEA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20F87A3B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870</w:t>
            </w:r>
          </w:p>
        </w:tc>
      </w:tr>
      <w:tr w:rsidR="00BC2EA3" w:rsidRPr="00130537" w14:paraId="07CFB2A0" w14:textId="77777777" w:rsidTr="00541DF4">
        <w:tc>
          <w:tcPr>
            <w:tcW w:w="4106" w:type="dxa"/>
          </w:tcPr>
          <w:p w14:paraId="006EFF66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Brain tumour</w:t>
            </w:r>
          </w:p>
        </w:tc>
        <w:tc>
          <w:tcPr>
            <w:tcW w:w="1276" w:type="dxa"/>
          </w:tcPr>
          <w:p w14:paraId="3D488F59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1276" w:type="dxa"/>
          </w:tcPr>
          <w:p w14:paraId="23B01204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34AFE9B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5BA6B9AC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262DD64D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47830125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803</w:t>
            </w:r>
          </w:p>
        </w:tc>
      </w:tr>
      <w:tr w:rsidR="00BC2EA3" w:rsidRPr="00130537" w14:paraId="02D117F7" w14:textId="77777777" w:rsidTr="00541DF4">
        <w:tc>
          <w:tcPr>
            <w:tcW w:w="4106" w:type="dxa"/>
          </w:tcPr>
          <w:p w14:paraId="460450DB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 xml:space="preserve">   General medical</w:t>
            </w:r>
          </w:p>
        </w:tc>
        <w:tc>
          <w:tcPr>
            <w:tcW w:w="1276" w:type="dxa"/>
          </w:tcPr>
          <w:p w14:paraId="2E9ECC42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1D0ECCA1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14:paraId="5BCD0F5C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1 (1.1)</w:t>
            </w:r>
          </w:p>
        </w:tc>
        <w:tc>
          <w:tcPr>
            <w:tcW w:w="1276" w:type="dxa"/>
          </w:tcPr>
          <w:p w14:paraId="64D31236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106EA100" w14:textId="77777777" w:rsidR="00BC2EA3" w:rsidRPr="00130537" w:rsidRDefault="00BC2EA3" w:rsidP="00541D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7F232861" w14:textId="77777777" w:rsidR="00BC2EA3" w:rsidRPr="00130537" w:rsidRDefault="00BC2EA3" w:rsidP="00541DF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05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641</w:t>
            </w:r>
          </w:p>
        </w:tc>
      </w:tr>
    </w:tbl>
    <w:p w14:paraId="277610B5" w14:textId="5B67D46B" w:rsidR="00D356FC" w:rsidRDefault="00BC2EA3" w:rsidP="00BC2EA3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D356FC" w:rsidSect="001D564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30537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1: </w:t>
      </w:r>
      <w:r w:rsidRPr="00130537">
        <w:rPr>
          <w:rFonts w:ascii="Times New Roman" w:hAnsi="Times New Roman" w:cs="Times New Roman"/>
          <w:sz w:val="22"/>
          <w:szCs w:val="22"/>
        </w:rPr>
        <w:t xml:space="preserve">Patient characteristics for the 5 clusters resulting from SSA on the sequences focussed on appointment timing. </w:t>
      </w:r>
      <w:r w:rsidR="000E3177">
        <w:rPr>
          <w:rFonts w:ascii="Times New Roman" w:hAnsi="Times New Roman" w:cs="Times New Roman"/>
          <w:sz w:val="22"/>
          <w:szCs w:val="22"/>
        </w:rPr>
        <w:t>Chi-square tests were carried out to test for significance</w:t>
      </w:r>
      <w:r w:rsidR="008F0034">
        <w:rPr>
          <w:rFonts w:ascii="Times New Roman" w:hAnsi="Times New Roman" w:cs="Times New Roman"/>
          <w:sz w:val="22"/>
          <w:szCs w:val="22"/>
        </w:rPr>
        <w:t xml:space="preserve"> and </w:t>
      </w:r>
      <w:r w:rsidR="008E732A" w:rsidRPr="00130537">
        <w:rPr>
          <w:rFonts w:ascii="Times New Roman" w:hAnsi="Times New Roman" w:cs="Times New Roman"/>
          <w:sz w:val="22"/>
          <w:szCs w:val="22"/>
        </w:rPr>
        <w:t>statistically significant p-values are highlighted in bold</w:t>
      </w:r>
      <w:r w:rsidR="008E732A">
        <w:rPr>
          <w:rFonts w:ascii="Times New Roman" w:hAnsi="Times New Roman" w:cs="Times New Roman"/>
          <w:sz w:val="22"/>
          <w:szCs w:val="22"/>
        </w:rPr>
        <w:t xml:space="preserve"> (</w:t>
      </w:r>
      <w:r w:rsidR="000E3177">
        <w:rPr>
          <w:rFonts w:ascii="Times New Roman" w:hAnsi="Times New Roman" w:cs="Times New Roman"/>
          <w:sz w:val="22"/>
          <w:szCs w:val="22"/>
        </w:rPr>
        <w:t xml:space="preserve">Bonferroni </w:t>
      </w:r>
      <w:r w:rsidRPr="00130537">
        <w:rPr>
          <w:rFonts w:ascii="Times New Roman" w:hAnsi="Times New Roman" w:cs="Times New Roman"/>
          <w:sz w:val="22"/>
          <w:szCs w:val="22"/>
        </w:rPr>
        <w:t>adjust</w:t>
      </w:r>
      <w:r w:rsidR="000E3177">
        <w:rPr>
          <w:rFonts w:ascii="Times New Roman" w:hAnsi="Times New Roman" w:cs="Times New Roman"/>
          <w:sz w:val="22"/>
          <w:szCs w:val="22"/>
        </w:rPr>
        <w:t>ments</w:t>
      </w:r>
      <w:r w:rsidRPr="00130537">
        <w:rPr>
          <w:rFonts w:ascii="Times New Roman" w:hAnsi="Times New Roman" w:cs="Times New Roman"/>
          <w:sz w:val="22"/>
          <w:szCs w:val="22"/>
        </w:rPr>
        <w:t xml:space="preserve"> for multiple testing</w:t>
      </w:r>
      <w:r w:rsidR="008E732A">
        <w:rPr>
          <w:rFonts w:ascii="Times New Roman" w:hAnsi="Times New Roman" w:cs="Times New Roman"/>
          <w:sz w:val="22"/>
          <w:szCs w:val="22"/>
        </w:rPr>
        <w:t xml:space="preserve"> were used)</w:t>
      </w:r>
      <w:r w:rsidR="008F0034">
        <w:rPr>
          <w:rFonts w:ascii="Times New Roman" w:hAnsi="Times New Roman" w:cs="Times New Roman"/>
          <w:sz w:val="22"/>
          <w:szCs w:val="22"/>
        </w:rPr>
        <w:t>.</w:t>
      </w:r>
    </w:p>
    <w:p w14:paraId="7F3B74DE" w14:textId="72690016" w:rsidR="002964B3" w:rsidRPr="00866EA0" w:rsidRDefault="00866EA0" w:rsidP="001C242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EF1C988" wp14:editId="00F54E0D">
            <wp:extent cx="8283388" cy="4733280"/>
            <wp:effectExtent l="0" t="0" r="0" b="0"/>
            <wp:docPr id="4004092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409220" name="Picture 40040922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3764" cy="4750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C2EA3" w:rsidRPr="00130537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1: </w:t>
      </w:r>
      <w:r w:rsidR="00BC2EA3" w:rsidRPr="00130537">
        <w:rPr>
          <w:rFonts w:ascii="Times New Roman" w:hAnsi="Times New Roman" w:cs="Times New Roman"/>
          <w:sz w:val="22"/>
          <w:szCs w:val="22"/>
        </w:rPr>
        <w:t>Visualisation of the 5 clusters resulting from SSA on the sequences focussed on appointment timing. The most common sequence in each cluster is oriented at the base of the y-axis and the height of the bars represents the frequency of that sequence within the cluster. Cluster size is included in brackets in the y-axis title.</w:t>
      </w:r>
    </w:p>
    <w:sectPr w:rsidR="002964B3" w:rsidRPr="00866EA0" w:rsidSect="00D356F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EA3"/>
    <w:rsid w:val="000024C2"/>
    <w:rsid w:val="0000378D"/>
    <w:rsid w:val="000112E7"/>
    <w:rsid w:val="0001230A"/>
    <w:rsid w:val="00013356"/>
    <w:rsid w:val="00013A51"/>
    <w:rsid w:val="00013B5D"/>
    <w:rsid w:val="000161DE"/>
    <w:rsid w:val="000169B8"/>
    <w:rsid w:val="000173A8"/>
    <w:rsid w:val="000203CE"/>
    <w:rsid w:val="0002082B"/>
    <w:rsid w:val="00020FA9"/>
    <w:rsid w:val="00021057"/>
    <w:rsid w:val="000224DA"/>
    <w:rsid w:val="000225B9"/>
    <w:rsid w:val="00022A47"/>
    <w:rsid w:val="00022AF1"/>
    <w:rsid w:val="00023D0A"/>
    <w:rsid w:val="00024CCF"/>
    <w:rsid w:val="00024E44"/>
    <w:rsid w:val="00025A7D"/>
    <w:rsid w:val="00026332"/>
    <w:rsid w:val="0002663A"/>
    <w:rsid w:val="000267DB"/>
    <w:rsid w:val="000269C7"/>
    <w:rsid w:val="00032520"/>
    <w:rsid w:val="00032537"/>
    <w:rsid w:val="00034672"/>
    <w:rsid w:val="00037941"/>
    <w:rsid w:val="00037EAF"/>
    <w:rsid w:val="000431A3"/>
    <w:rsid w:val="00045778"/>
    <w:rsid w:val="000461E3"/>
    <w:rsid w:val="000474F3"/>
    <w:rsid w:val="00047DBE"/>
    <w:rsid w:val="00052C47"/>
    <w:rsid w:val="0005356A"/>
    <w:rsid w:val="00053BD3"/>
    <w:rsid w:val="00055FA6"/>
    <w:rsid w:val="000613F4"/>
    <w:rsid w:val="00062809"/>
    <w:rsid w:val="0006430D"/>
    <w:rsid w:val="0006523B"/>
    <w:rsid w:val="0006613D"/>
    <w:rsid w:val="00067700"/>
    <w:rsid w:val="000704B4"/>
    <w:rsid w:val="000706CE"/>
    <w:rsid w:val="00071369"/>
    <w:rsid w:val="00072704"/>
    <w:rsid w:val="00076ABE"/>
    <w:rsid w:val="00076EAC"/>
    <w:rsid w:val="000778CF"/>
    <w:rsid w:val="00081839"/>
    <w:rsid w:val="00084F2A"/>
    <w:rsid w:val="00085FED"/>
    <w:rsid w:val="000866AA"/>
    <w:rsid w:val="00090ACE"/>
    <w:rsid w:val="00096057"/>
    <w:rsid w:val="00096966"/>
    <w:rsid w:val="000A358C"/>
    <w:rsid w:val="000A376A"/>
    <w:rsid w:val="000A39D3"/>
    <w:rsid w:val="000A716D"/>
    <w:rsid w:val="000B188E"/>
    <w:rsid w:val="000B338E"/>
    <w:rsid w:val="000C160A"/>
    <w:rsid w:val="000C1707"/>
    <w:rsid w:val="000C1DFD"/>
    <w:rsid w:val="000C2DF1"/>
    <w:rsid w:val="000C3285"/>
    <w:rsid w:val="000C371C"/>
    <w:rsid w:val="000C46C9"/>
    <w:rsid w:val="000C4805"/>
    <w:rsid w:val="000C627C"/>
    <w:rsid w:val="000D128D"/>
    <w:rsid w:val="000D12E5"/>
    <w:rsid w:val="000D14B8"/>
    <w:rsid w:val="000D2511"/>
    <w:rsid w:val="000D3405"/>
    <w:rsid w:val="000D47A3"/>
    <w:rsid w:val="000D4A3F"/>
    <w:rsid w:val="000E2554"/>
    <w:rsid w:val="000E3177"/>
    <w:rsid w:val="000E4C6B"/>
    <w:rsid w:val="000E4FB5"/>
    <w:rsid w:val="000E5181"/>
    <w:rsid w:val="000E5AD1"/>
    <w:rsid w:val="000E664D"/>
    <w:rsid w:val="000F0DDF"/>
    <w:rsid w:val="000F1364"/>
    <w:rsid w:val="000F4AF4"/>
    <w:rsid w:val="000F60DC"/>
    <w:rsid w:val="000F6469"/>
    <w:rsid w:val="0010059B"/>
    <w:rsid w:val="001012CA"/>
    <w:rsid w:val="00101A77"/>
    <w:rsid w:val="0010360D"/>
    <w:rsid w:val="00104252"/>
    <w:rsid w:val="00105B06"/>
    <w:rsid w:val="00106112"/>
    <w:rsid w:val="00106F37"/>
    <w:rsid w:val="00110227"/>
    <w:rsid w:val="00111405"/>
    <w:rsid w:val="00113572"/>
    <w:rsid w:val="00113767"/>
    <w:rsid w:val="00113DA7"/>
    <w:rsid w:val="001144E9"/>
    <w:rsid w:val="00114DD9"/>
    <w:rsid w:val="001163DF"/>
    <w:rsid w:val="00120B6A"/>
    <w:rsid w:val="00121BC1"/>
    <w:rsid w:val="0012438E"/>
    <w:rsid w:val="00124419"/>
    <w:rsid w:val="00127C8F"/>
    <w:rsid w:val="00131AAE"/>
    <w:rsid w:val="00132A2A"/>
    <w:rsid w:val="0013372A"/>
    <w:rsid w:val="001339E3"/>
    <w:rsid w:val="001342F0"/>
    <w:rsid w:val="001343E3"/>
    <w:rsid w:val="00134D16"/>
    <w:rsid w:val="00134E83"/>
    <w:rsid w:val="00143BC4"/>
    <w:rsid w:val="00144826"/>
    <w:rsid w:val="00147735"/>
    <w:rsid w:val="00150482"/>
    <w:rsid w:val="001510BA"/>
    <w:rsid w:val="00154EFF"/>
    <w:rsid w:val="001550F4"/>
    <w:rsid w:val="0015585B"/>
    <w:rsid w:val="0016120A"/>
    <w:rsid w:val="00166D8C"/>
    <w:rsid w:val="001674DB"/>
    <w:rsid w:val="001716DA"/>
    <w:rsid w:val="0017518A"/>
    <w:rsid w:val="00177190"/>
    <w:rsid w:val="00181036"/>
    <w:rsid w:val="001810DF"/>
    <w:rsid w:val="00181FEF"/>
    <w:rsid w:val="001820BB"/>
    <w:rsid w:val="00183E38"/>
    <w:rsid w:val="001857D2"/>
    <w:rsid w:val="00187EBD"/>
    <w:rsid w:val="00191AE6"/>
    <w:rsid w:val="00193C93"/>
    <w:rsid w:val="0019437C"/>
    <w:rsid w:val="00194588"/>
    <w:rsid w:val="00195E37"/>
    <w:rsid w:val="001965EA"/>
    <w:rsid w:val="00196C84"/>
    <w:rsid w:val="00196E6F"/>
    <w:rsid w:val="00197A07"/>
    <w:rsid w:val="00197F17"/>
    <w:rsid w:val="001A0D7A"/>
    <w:rsid w:val="001A5698"/>
    <w:rsid w:val="001A5ACC"/>
    <w:rsid w:val="001A615F"/>
    <w:rsid w:val="001A69E3"/>
    <w:rsid w:val="001B00E8"/>
    <w:rsid w:val="001B1A5C"/>
    <w:rsid w:val="001B326C"/>
    <w:rsid w:val="001B61B6"/>
    <w:rsid w:val="001C1B2E"/>
    <w:rsid w:val="001C242E"/>
    <w:rsid w:val="001C42A5"/>
    <w:rsid w:val="001C7647"/>
    <w:rsid w:val="001D0643"/>
    <w:rsid w:val="001D1E9E"/>
    <w:rsid w:val="001D25E7"/>
    <w:rsid w:val="001D6B06"/>
    <w:rsid w:val="001E0715"/>
    <w:rsid w:val="001E16E2"/>
    <w:rsid w:val="001E4107"/>
    <w:rsid w:val="001E6CF2"/>
    <w:rsid w:val="001F1239"/>
    <w:rsid w:val="001F14E7"/>
    <w:rsid w:val="001F360F"/>
    <w:rsid w:val="001F50C5"/>
    <w:rsid w:val="001F7F5E"/>
    <w:rsid w:val="00201F7F"/>
    <w:rsid w:val="00202CD3"/>
    <w:rsid w:val="00205094"/>
    <w:rsid w:val="00205C5B"/>
    <w:rsid w:val="002077BE"/>
    <w:rsid w:val="00210F0E"/>
    <w:rsid w:val="002118E1"/>
    <w:rsid w:val="00212864"/>
    <w:rsid w:val="00216381"/>
    <w:rsid w:val="002218B7"/>
    <w:rsid w:val="00221DB3"/>
    <w:rsid w:val="00223B64"/>
    <w:rsid w:val="00225144"/>
    <w:rsid w:val="002253D2"/>
    <w:rsid w:val="00226D32"/>
    <w:rsid w:val="00226D4C"/>
    <w:rsid w:val="00226DB4"/>
    <w:rsid w:val="0022752E"/>
    <w:rsid w:val="00233625"/>
    <w:rsid w:val="00234DAA"/>
    <w:rsid w:val="00235D8D"/>
    <w:rsid w:val="00235EAD"/>
    <w:rsid w:val="00237686"/>
    <w:rsid w:val="00243B6C"/>
    <w:rsid w:val="002444D7"/>
    <w:rsid w:val="002474F9"/>
    <w:rsid w:val="00250436"/>
    <w:rsid w:val="002507A3"/>
    <w:rsid w:val="00254A52"/>
    <w:rsid w:val="00254C08"/>
    <w:rsid w:val="00254DE4"/>
    <w:rsid w:val="00254F47"/>
    <w:rsid w:val="00255303"/>
    <w:rsid w:val="00255C42"/>
    <w:rsid w:val="002563C4"/>
    <w:rsid w:val="002572E3"/>
    <w:rsid w:val="0026104C"/>
    <w:rsid w:val="002621FF"/>
    <w:rsid w:val="00262B47"/>
    <w:rsid w:val="0026378A"/>
    <w:rsid w:val="002640A0"/>
    <w:rsid w:val="002642CB"/>
    <w:rsid w:val="00266D82"/>
    <w:rsid w:val="00266FE8"/>
    <w:rsid w:val="00270223"/>
    <w:rsid w:val="00271407"/>
    <w:rsid w:val="00271491"/>
    <w:rsid w:val="00275BDD"/>
    <w:rsid w:val="00275F87"/>
    <w:rsid w:val="0027793B"/>
    <w:rsid w:val="00281829"/>
    <w:rsid w:val="0028428D"/>
    <w:rsid w:val="0029309C"/>
    <w:rsid w:val="00294049"/>
    <w:rsid w:val="0029429B"/>
    <w:rsid w:val="00294F3F"/>
    <w:rsid w:val="002964B3"/>
    <w:rsid w:val="00296972"/>
    <w:rsid w:val="00297C5B"/>
    <w:rsid w:val="002A0460"/>
    <w:rsid w:val="002A051C"/>
    <w:rsid w:val="002A2FA1"/>
    <w:rsid w:val="002A35C2"/>
    <w:rsid w:val="002A3AEB"/>
    <w:rsid w:val="002A58AD"/>
    <w:rsid w:val="002A5A91"/>
    <w:rsid w:val="002B1CBD"/>
    <w:rsid w:val="002B2DE1"/>
    <w:rsid w:val="002B2F2B"/>
    <w:rsid w:val="002B2FAB"/>
    <w:rsid w:val="002B4BB9"/>
    <w:rsid w:val="002B59A5"/>
    <w:rsid w:val="002C115B"/>
    <w:rsid w:val="002C1A83"/>
    <w:rsid w:val="002C4998"/>
    <w:rsid w:val="002C63EF"/>
    <w:rsid w:val="002D2279"/>
    <w:rsid w:val="002D54B5"/>
    <w:rsid w:val="002D6F4A"/>
    <w:rsid w:val="002E019A"/>
    <w:rsid w:val="002E0313"/>
    <w:rsid w:val="002E147B"/>
    <w:rsid w:val="002E4334"/>
    <w:rsid w:val="002E5F20"/>
    <w:rsid w:val="002E6CFA"/>
    <w:rsid w:val="002E772F"/>
    <w:rsid w:val="002F034D"/>
    <w:rsid w:val="002F1B96"/>
    <w:rsid w:val="002F6767"/>
    <w:rsid w:val="002F7CE5"/>
    <w:rsid w:val="00300DE7"/>
    <w:rsid w:val="003019C0"/>
    <w:rsid w:val="003023C7"/>
    <w:rsid w:val="003031E8"/>
    <w:rsid w:val="00304746"/>
    <w:rsid w:val="0030663A"/>
    <w:rsid w:val="003106A6"/>
    <w:rsid w:val="00314126"/>
    <w:rsid w:val="003149FA"/>
    <w:rsid w:val="0031539B"/>
    <w:rsid w:val="0031656A"/>
    <w:rsid w:val="003168DE"/>
    <w:rsid w:val="00316C16"/>
    <w:rsid w:val="00316C17"/>
    <w:rsid w:val="00323018"/>
    <w:rsid w:val="0032340E"/>
    <w:rsid w:val="0032551C"/>
    <w:rsid w:val="00326CCF"/>
    <w:rsid w:val="003310D0"/>
    <w:rsid w:val="00331C33"/>
    <w:rsid w:val="00335FF3"/>
    <w:rsid w:val="0033623D"/>
    <w:rsid w:val="003371EE"/>
    <w:rsid w:val="00337819"/>
    <w:rsid w:val="00337E5F"/>
    <w:rsid w:val="00343296"/>
    <w:rsid w:val="00343B3B"/>
    <w:rsid w:val="00344132"/>
    <w:rsid w:val="003454C1"/>
    <w:rsid w:val="00345C8E"/>
    <w:rsid w:val="00350A76"/>
    <w:rsid w:val="00352BD6"/>
    <w:rsid w:val="00353E60"/>
    <w:rsid w:val="003544C7"/>
    <w:rsid w:val="003563D2"/>
    <w:rsid w:val="0035722A"/>
    <w:rsid w:val="00357990"/>
    <w:rsid w:val="00362CC8"/>
    <w:rsid w:val="00364AED"/>
    <w:rsid w:val="00364FD0"/>
    <w:rsid w:val="00367209"/>
    <w:rsid w:val="00372B9B"/>
    <w:rsid w:val="00373EDC"/>
    <w:rsid w:val="0037575E"/>
    <w:rsid w:val="00380100"/>
    <w:rsid w:val="00380155"/>
    <w:rsid w:val="00381AE0"/>
    <w:rsid w:val="00381DCC"/>
    <w:rsid w:val="00382F9C"/>
    <w:rsid w:val="003835B4"/>
    <w:rsid w:val="0038413C"/>
    <w:rsid w:val="00386742"/>
    <w:rsid w:val="003914A8"/>
    <w:rsid w:val="00393335"/>
    <w:rsid w:val="00393813"/>
    <w:rsid w:val="003978C1"/>
    <w:rsid w:val="003A1266"/>
    <w:rsid w:val="003A1D25"/>
    <w:rsid w:val="003A52B6"/>
    <w:rsid w:val="003A5612"/>
    <w:rsid w:val="003A6263"/>
    <w:rsid w:val="003B019E"/>
    <w:rsid w:val="003B0465"/>
    <w:rsid w:val="003B1310"/>
    <w:rsid w:val="003B3AA4"/>
    <w:rsid w:val="003B526C"/>
    <w:rsid w:val="003B6965"/>
    <w:rsid w:val="003B789A"/>
    <w:rsid w:val="003C023F"/>
    <w:rsid w:val="003C0E15"/>
    <w:rsid w:val="003C14B3"/>
    <w:rsid w:val="003C3474"/>
    <w:rsid w:val="003C562B"/>
    <w:rsid w:val="003C67FA"/>
    <w:rsid w:val="003C6BC6"/>
    <w:rsid w:val="003D2338"/>
    <w:rsid w:val="003D5785"/>
    <w:rsid w:val="003D6424"/>
    <w:rsid w:val="003E0C05"/>
    <w:rsid w:val="003E0E62"/>
    <w:rsid w:val="003E22AF"/>
    <w:rsid w:val="003E4817"/>
    <w:rsid w:val="003E52DC"/>
    <w:rsid w:val="003E7964"/>
    <w:rsid w:val="003F0604"/>
    <w:rsid w:val="003F0E02"/>
    <w:rsid w:val="003F125C"/>
    <w:rsid w:val="003F1A1F"/>
    <w:rsid w:val="003F1AF1"/>
    <w:rsid w:val="003F1F3E"/>
    <w:rsid w:val="003F219B"/>
    <w:rsid w:val="003F3C3B"/>
    <w:rsid w:val="003F4BAC"/>
    <w:rsid w:val="003F562B"/>
    <w:rsid w:val="003F5DA6"/>
    <w:rsid w:val="004008F6"/>
    <w:rsid w:val="00402F2F"/>
    <w:rsid w:val="004034DE"/>
    <w:rsid w:val="00403E55"/>
    <w:rsid w:val="00404F2D"/>
    <w:rsid w:val="00405D3D"/>
    <w:rsid w:val="00406772"/>
    <w:rsid w:val="00410E9E"/>
    <w:rsid w:val="00413356"/>
    <w:rsid w:val="00413485"/>
    <w:rsid w:val="004177F8"/>
    <w:rsid w:val="00421245"/>
    <w:rsid w:val="0042442A"/>
    <w:rsid w:val="004255BA"/>
    <w:rsid w:val="004255C5"/>
    <w:rsid w:val="0043226F"/>
    <w:rsid w:val="00433EFE"/>
    <w:rsid w:val="0043793B"/>
    <w:rsid w:val="004403B7"/>
    <w:rsid w:val="00444176"/>
    <w:rsid w:val="00444A18"/>
    <w:rsid w:val="004457BB"/>
    <w:rsid w:val="00445963"/>
    <w:rsid w:val="00445AD9"/>
    <w:rsid w:val="00445D7C"/>
    <w:rsid w:val="004465DA"/>
    <w:rsid w:val="00451D11"/>
    <w:rsid w:val="00452C0E"/>
    <w:rsid w:val="00452E43"/>
    <w:rsid w:val="00455241"/>
    <w:rsid w:val="0045774F"/>
    <w:rsid w:val="00457C78"/>
    <w:rsid w:val="004601F1"/>
    <w:rsid w:val="00460778"/>
    <w:rsid w:val="00460851"/>
    <w:rsid w:val="0046277F"/>
    <w:rsid w:val="00462C53"/>
    <w:rsid w:val="00463D6D"/>
    <w:rsid w:val="00465960"/>
    <w:rsid w:val="00465E58"/>
    <w:rsid w:val="004677BE"/>
    <w:rsid w:val="00470EF9"/>
    <w:rsid w:val="0047175B"/>
    <w:rsid w:val="00471F21"/>
    <w:rsid w:val="00474202"/>
    <w:rsid w:val="00475B06"/>
    <w:rsid w:val="00475FC4"/>
    <w:rsid w:val="00481DD2"/>
    <w:rsid w:val="004835EA"/>
    <w:rsid w:val="004857AB"/>
    <w:rsid w:val="00486F2E"/>
    <w:rsid w:val="004874FC"/>
    <w:rsid w:val="00487952"/>
    <w:rsid w:val="00490A69"/>
    <w:rsid w:val="00490B92"/>
    <w:rsid w:val="0049161A"/>
    <w:rsid w:val="00492087"/>
    <w:rsid w:val="00492C72"/>
    <w:rsid w:val="004947E7"/>
    <w:rsid w:val="00495093"/>
    <w:rsid w:val="00495CDE"/>
    <w:rsid w:val="00495EAF"/>
    <w:rsid w:val="00496DB2"/>
    <w:rsid w:val="004976EF"/>
    <w:rsid w:val="00497D96"/>
    <w:rsid w:val="004A0B9C"/>
    <w:rsid w:val="004A5234"/>
    <w:rsid w:val="004A67A8"/>
    <w:rsid w:val="004B184D"/>
    <w:rsid w:val="004B2AA8"/>
    <w:rsid w:val="004B6272"/>
    <w:rsid w:val="004B75FC"/>
    <w:rsid w:val="004C0B1D"/>
    <w:rsid w:val="004C31D1"/>
    <w:rsid w:val="004C5A57"/>
    <w:rsid w:val="004C72F4"/>
    <w:rsid w:val="004C7480"/>
    <w:rsid w:val="004C7F7D"/>
    <w:rsid w:val="004D0592"/>
    <w:rsid w:val="004D37DA"/>
    <w:rsid w:val="004D5CF2"/>
    <w:rsid w:val="004D628A"/>
    <w:rsid w:val="004D6CED"/>
    <w:rsid w:val="004E0FFE"/>
    <w:rsid w:val="004E3FCD"/>
    <w:rsid w:val="004E6D5F"/>
    <w:rsid w:val="004E7A30"/>
    <w:rsid w:val="004E7E09"/>
    <w:rsid w:val="00500710"/>
    <w:rsid w:val="00501E89"/>
    <w:rsid w:val="00501FE4"/>
    <w:rsid w:val="0050316E"/>
    <w:rsid w:val="00506ADC"/>
    <w:rsid w:val="00510E3A"/>
    <w:rsid w:val="00511878"/>
    <w:rsid w:val="00511D28"/>
    <w:rsid w:val="00513C97"/>
    <w:rsid w:val="00514A0E"/>
    <w:rsid w:val="00515B9B"/>
    <w:rsid w:val="0051694C"/>
    <w:rsid w:val="005171DA"/>
    <w:rsid w:val="0052013E"/>
    <w:rsid w:val="005228D1"/>
    <w:rsid w:val="00523B19"/>
    <w:rsid w:val="00524699"/>
    <w:rsid w:val="00531BBD"/>
    <w:rsid w:val="00534232"/>
    <w:rsid w:val="00535EA6"/>
    <w:rsid w:val="005371F4"/>
    <w:rsid w:val="0054147E"/>
    <w:rsid w:val="00541850"/>
    <w:rsid w:val="00542057"/>
    <w:rsid w:val="00546BBB"/>
    <w:rsid w:val="00547930"/>
    <w:rsid w:val="00552D19"/>
    <w:rsid w:val="00554AD7"/>
    <w:rsid w:val="0056404C"/>
    <w:rsid w:val="00566A11"/>
    <w:rsid w:val="00570308"/>
    <w:rsid w:val="00570969"/>
    <w:rsid w:val="0057398F"/>
    <w:rsid w:val="00575E77"/>
    <w:rsid w:val="005761B2"/>
    <w:rsid w:val="00576616"/>
    <w:rsid w:val="00577656"/>
    <w:rsid w:val="00577AB9"/>
    <w:rsid w:val="0058095E"/>
    <w:rsid w:val="00581F64"/>
    <w:rsid w:val="00583E3C"/>
    <w:rsid w:val="00584A94"/>
    <w:rsid w:val="00585311"/>
    <w:rsid w:val="0058557B"/>
    <w:rsid w:val="00585683"/>
    <w:rsid w:val="00585B0D"/>
    <w:rsid w:val="005879C0"/>
    <w:rsid w:val="00594FDA"/>
    <w:rsid w:val="005958C6"/>
    <w:rsid w:val="00595E09"/>
    <w:rsid w:val="005967F9"/>
    <w:rsid w:val="00596AF1"/>
    <w:rsid w:val="005A00E1"/>
    <w:rsid w:val="005A0883"/>
    <w:rsid w:val="005A17FB"/>
    <w:rsid w:val="005A2261"/>
    <w:rsid w:val="005A2B6D"/>
    <w:rsid w:val="005A349E"/>
    <w:rsid w:val="005A3B1F"/>
    <w:rsid w:val="005A4BBE"/>
    <w:rsid w:val="005A79A3"/>
    <w:rsid w:val="005B0266"/>
    <w:rsid w:val="005B1D69"/>
    <w:rsid w:val="005B2794"/>
    <w:rsid w:val="005B4566"/>
    <w:rsid w:val="005B55D9"/>
    <w:rsid w:val="005B6716"/>
    <w:rsid w:val="005C26BA"/>
    <w:rsid w:val="005C364E"/>
    <w:rsid w:val="005C3FF5"/>
    <w:rsid w:val="005C5248"/>
    <w:rsid w:val="005C5F47"/>
    <w:rsid w:val="005D1977"/>
    <w:rsid w:val="005D21D1"/>
    <w:rsid w:val="005D24FD"/>
    <w:rsid w:val="005D2E96"/>
    <w:rsid w:val="005D4BAD"/>
    <w:rsid w:val="005D60EF"/>
    <w:rsid w:val="005E11ED"/>
    <w:rsid w:val="005E44D9"/>
    <w:rsid w:val="005F0203"/>
    <w:rsid w:val="005F1588"/>
    <w:rsid w:val="005F15A3"/>
    <w:rsid w:val="005F299D"/>
    <w:rsid w:val="005F2D9D"/>
    <w:rsid w:val="005F44FC"/>
    <w:rsid w:val="005F5700"/>
    <w:rsid w:val="005F6588"/>
    <w:rsid w:val="00601CD9"/>
    <w:rsid w:val="00603518"/>
    <w:rsid w:val="006070D6"/>
    <w:rsid w:val="006104F3"/>
    <w:rsid w:val="00610619"/>
    <w:rsid w:val="00611B0B"/>
    <w:rsid w:val="00614599"/>
    <w:rsid w:val="00615547"/>
    <w:rsid w:val="006224C5"/>
    <w:rsid w:val="00624B7E"/>
    <w:rsid w:val="00625A13"/>
    <w:rsid w:val="00626B17"/>
    <w:rsid w:val="006303FA"/>
    <w:rsid w:val="0063133A"/>
    <w:rsid w:val="00632870"/>
    <w:rsid w:val="00636025"/>
    <w:rsid w:val="00637687"/>
    <w:rsid w:val="00637D81"/>
    <w:rsid w:val="00642FAB"/>
    <w:rsid w:val="00644038"/>
    <w:rsid w:val="0064476F"/>
    <w:rsid w:val="00646AC6"/>
    <w:rsid w:val="0065061E"/>
    <w:rsid w:val="006516E4"/>
    <w:rsid w:val="00651CDF"/>
    <w:rsid w:val="00653603"/>
    <w:rsid w:val="00655156"/>
    <w:rsid w:val="00655EF4"/>
    <w:rsid w:val="00656BF4"/>
    <w:rsid w:val="0066101B"/>
    <w:rsid w:val="00661E1B"/>
    <w:rsid w:val="00663DD6"/>
    <w:rsid w:val="006641A8"/>
    <w:rsid w:val="00664307"/>
    <w:rsid w:val="006662F6"/>
    <w:rsid w:val="00670AC1"/>
    <w:rsid w:val="006726EB"/>
    <w:rsid w:val="00673C12"/>
    <w:rsid w:val="00675DA2"/>
    <w:rsid w:val="00676512"/>
    <w:rsid w:val="006768A2"/>
    <w:rsid w:val="00681AFF"/>
    <w:rsid w:val="006822AE"/>
    <w:rsid w:val="0068511D"/>
    <w:rsid w:val="00686A04"/>
    <w:rsid w:val="00691783"/>
    <w:rsid w:val="006928E0"/>
    <w:rsid w:val="006962DC"/>
    <w:rsid w:val="00696CA6"/>
    <w:rsid w:val="006B05FB"/>
    <w:rsid w:val="006B1E8D"/>
    <w:rsid w:val="006B235C"/>
    <w:rsid w:val="006B614F"/>
    <w:rsid w:val="006C4005"/>
    <w:rsid w:val="006C4626"/>
    <w:rsid w:val="006C5216"/>
    <w:rsid w:val="006C54DB"/>
    <w:rsid w:val="006C609B"/>
    <w:rsid w:val="006C7DC9"/>
    <w:rsid w:val="006C7F18"/>
    <w:rsid w:val="006D2FB6"/>
    <w:rsid w:val="006D39A2"/>
    <w:rsid w:val="006D4F7E"/>
    <w:rsid w:val="006D5567"/>
    <w:rsid w:val="006D59A7"/>
    <w:rsid w:val="006D73D0"/>
    <w:rsid w:val="006E08F3"/>
    <w:rsid w:val="006E1A98"/>
    <w:rsid w:val="006E2BEA"/>
    <w:rsid w:val="006E3096"/>
    <w:rsid w:val="006E3723"/>
    <w:rsid w:val="006E5D86"/>
    <w:rsid w:val="006E679B"/>
    <w:rsid w:val="006E7DCD"/>
    <w:rsid w:val="006F0EE6"/>
    <w:rsid w:val="006F1434"/>
    <w:rsid w:val="006F190F"/>
    <w:rsid w:val="006F1EEF"/>
    <w:rsid w:val="006F2296"/>
    <w:rsid w:val="006F3BB7"/>
    <w:rsid w:val="006F3BC4"/>
    <w:rsid w:val="006F3DF4"/>
    <w:rsid w:val="006F4857"/>
    <w:rsid w:val="006F56F8"/>
    <w:rsid w:val="006F7B94"/>
    <w:rsid w:val="007021E5"/>
    <w:rsid w:val="0070259E"/>
    <w:rsid w:val="007047F7"/>
    <w:rsid w:val="00704B6E"/>
    <w:rsid w:val="0070675F"/>
    <w:rsid w:val="0071049C"/>
    <w:rsid w:val="007110B8"/>
    <w:rsid w:val="007120FB"/>
    <w:rsid w:val="0071330F"/>
    <w:rsid w:val="00715C8F"/>
    <w:rsid w:val="00716265"/>
    <w:rsid w:val="00716B84"/>
    <w:rsid w:val="007212B7"/>
    <w:rsid w:val="00721C4C"/>
    <w:rsid w:val="00725AA0"/>
    <w:rsid w:val="00733E78"/>
    <w:rsid w:val="0073746E"/>
    <w:rsid w:val="0074000C"/>
    <w:rsid w:val="007409BF"/>
    <w:rsid w:val="00741344"/>
    <w:rsid w:val="00741880"/>
    <w:rsid w:val="00741C68"/>
    <w:rsid w:val="00743ACE"/>
    <w:rsid w:val="00743F98"/>
    <w:rsid w:val="00746B04"/>
    <w:rsid w:val="00750B78"/>
    <w:rsid w:val="00751194"/>
    <w:rsid w:val="00756F24"/>
    <w:rsid w:val="007577DD"/>
    <w:rsid w:val="00757C64"/>
    <w:rsid w:val="00757E54"/>
    <w:rsid w:val="00762297"/>
    <w:rsid w:val="00762CDB"/>
    <w:rsid w:val="00772050"/>
    <w:rsid w:val="007722A9"/>
    <w:rsid w:val="0077269E"/>
    <w:rsid w:val="00772EAB"/>
    <w:rsid w:val="0077460A"/>
    <w:rsid w:val="00776DD3"/>
    <w:rsid w:val="00777212"/>
    <w:rsid w:val="00780110"/>
    <w:rsid w:val="0078049F"/>
    <w:rsid w:val="0078205D"/>
    <w:rsid w:val="0078216B"/>
    <w:rsid w:val="00785901"/>
    <w:rsid w:val="00787638"/>
    <w:rsid w:val="00791285"/>
    <w:rsid w:val="00791792"/>
    <w:rsid w:val="00792A00"/>
    <w:rsid w:val="00793FB9"/>
    <w:rsid w:val="00795F17"/>
    <w:rsid w:val="00796EAA"/>
    <w:rsid w:val="007A0C00"/>
    <w:rsid w:val="007A2730"/>
    <w:rsid w:val="007A28FF"/>
    <w:rsid w:val="007A3608"/>
    <w:rsid w:val="007A40D7"/>
    <w:rsid w:val="007A5AB8"/>
    <w:rsid w:val="007A67BB"/>
    <w:rsid w:val="007A7A0F"/>
    <w:rsid w:val="007A7E08"/>
    <w:rsid w:val="007B3253"/>
    <w:rsid w:val="007B33A9"/>
    <w:rsid w:val="007B64D8"/>
    <w:rsid w:val="007B7E16"/>
    <w:rsid w:val="007C01C8"/>
    <w:rsid w:val="007C033A"/>
    <w:rsid w:val="007C10F2"/>
    <w:rsid w:val="007C2F7F"/>
    <w:rsid w:val="007C3848"/>
    <w:rsid w:val="007C44A7"/>
    <w:rsid w:val="007C4A85"/>
    <w:rsid w:val="007C704D"/>
    <w:rsid w:val="007D44A1"/>
    <w:rsid w:val="007D4C73"/>
    <w:rsid w:val="007D5319"/>
    <w:rsid w:val="007D5508"/>
    <w:rsid w:val="007D73F5"/>
    <w:rsid w:val="007E0673"/>
    <w:rsid w:val="007E28FA"/>
    <w:rsid w:val="007E3841"/>
    <w:rsid w:val="007E3A3C"/>
    <w:rsid w:val="007E4128"/>
    <w:rsid w:val="007E5B56"/>
    <w:rsid w:val="007E645C"/>
    <w:rsid w:val="007E74CE"/>
    <w:rsid w:val="007E7669"/>
    <w:rsid w:val="007E7EE0"/>
    <w:rsid w:val="007F35AD"/>
    <w:rsid w:val="007F3EFB"/>
    <w:rsid w:val="007F444D"/>
    <w:rsid w:val="0080087A"/>
    <w:rsid w:val="00803B55"/>
    <w:rsid w:val="008049B5"/>
    <w:rsid w:val="008059C8"/>
    <w:rsid w:val="008061F1"/>
    <w:rsid w:val="008068DB"/>
    <w:rsid w:val="00810FAA"/>
    <w:rsid w:val="00811132"/>
    <w:rsid w:val="00812AB6"/>
    <w:rsid w:val="00815CC4"/>
    <w:rsid w:val="00816CCA"/>
    <w:rsid w:val="00822073"/>
    <w:rsid w:val="00822447"/>
    <w:rsid w:val="008228C8"/>
    <w:rsid w:val="00822F54"/>
    <w:rsid w:val="0082353A"/>
    <w:rsid w:val="008253EC"/>
    <w:rsid w:val="00825588"/>
    <w:rsid w:val="00825EC5"/>
    <w:rsid w:val="00826A7C"/>
    <w:rsid w:val="0083092B"/>
    <w:rsid w:val="00831473"/>
    <w:rsid w:val="00831E3D"/>
    <w:rsid w:val="00831EA8"/>
    <w:rsid w:val="00834333"/>
    <w:rsid w:val="00840641"/>
    <w:rsid w:val="008443AC"/>
    <w:rsid w:val="00844B31"/>
    <w:rsid w:val="008470D7"/>
    <w:rsid w:val="008473D3"/>
    <w:rsid w:val="00847487"/>
    <w:rsid w:val="00850CCD"/>
    <w:rsid w:val="00851664"/>
    <w:rsid w:val="008530E9"/>
    <w:rsid w:val="008533DE"/>
    <w:rsid w:val="008548F7"/>
    <w:rsid w:val="00855A80"/>
    <w:rsid w:val="0085662E"/>
    <w:rsid w:val="008569AE"/>
    <w:rsid w:val="00860A9F"/>
    <w:rsid w:val="00861283"/>
    <w:rsid w:val="0086416B"/>
    <w:rsid w:val="00865D8F"/>
    <w:rsid w:val="008665EB"/>
    <w:rsid w:val="00866EA0"/>
    <w:rsid w:val="00867BF2"/>
    <w:rsid w:val="00870DCB"/>
    <w:rsid w:val="00870E3D"/>
    <w:rsid w:val="008715C8"/>
    <w:rsid w:val="00871815"/>
    <w:rsid w:val="00874FF8"/>
    <w:rsid w:val="008779B8"/>
    <w:rsid w:val="00883176"/>
    <w:rsid w:val="00887D53"/>
    <w:rsid w:val="00892D0F"/>
    <w:rsid w:val="00892F99"/>
    <w:rsid w:val="00892FD0"/>
    <w:rsid w:val="00894160"/>
    <w:rsid w:val="0089537E"/>
    <w:rsid w:val="00895DE5"/>
    <w:rsid w:val="00897029"/>
    <w:rsid w:val="00897F4E"/>
    <w:rsid w:val="008A064D"/>
    <w:rsid w:val="008A152E"/>
    <w:rsid w:val="008A35C3"/>
    <w:rsid w:val="008A3880"/>
    <w:rsid w:val="008A4334"/>
    <w:rsid w:val="008A52DB"/>
    <w:rsid w:val="008A5573"/>
    <w:rsid w:val="008A6606"/>
    <w:rsid w:val="008A6A53"/>
    <w:rsid w:val="008A7322"/>
    <w:rsid w:val="008B68EE"/>
    <w:rsid w:val="008B6A8C"/>
    <w:rsid w:val="008C0DF2"/>
    <w:rsid w:val="008C0F39"/>
    <w:rsid w:val="008C3DE6"/>
    <w:rsid w:val="008C6B69"/>
    <w:rsid w:val="008D1BA6"/>
    <w:rsid w:val="008D2A28"/>
    <w:rsid w:val="008D78C1"/>
    <w:rsid w:val="008D7A1A"/>
    <w:rsid w:val="008E00C0"/>
    <w:rsid w:val="008E2759"/>
    <w:rsid w:val="008E6AA5"/>
    <w:rsid w:val="008E732A"/>
    <w:rsid w:val="008E77AC"/>
    <w:rsid w:val="008F0032"/>
    <w:rsid w:val="008F0034"/>
    <w:rsid w:val="008F04A7"/>
    <w:rsid w:val="008F5275"/>
    <w:rsid w:val="008F592D"/>
    <w:rsid w:val="008F7B8E"/>
    <w:rsid w:val="00901C84"/>
    <w:rsid w:val="00905162"/>
    <w:rsid w:val="00906F20"/>
    <w:rsid w:val="0090718B"/>
    <w:rsid w:val="0091144E"/>
    <w:rsid w:val="00911611"/>
    <w:rsid w:val="00913FEE"/>
    <w:rsid w:val="009141FC"/>
    <w:rsid w:val="00920528"/>
    <w:rsid w:val="009230E3"/>
    <w:rsid w:val="00925175"/>
    <w:rsid w:val="0092560D"/>
    <w:rsid w:val="009257A5"/>
    <w:rsid w:val="009274D2"/>
    <w:rsid w:val="00930527"/>
    <w:rsid w:val="009313FD"/>
    <w:rsid w:val="009329ED"/>
    <w:rsid w:val="00932ACB"/>
    <w:rsid w:val="00934B19"/>
    <w:rsid w:val="0093600C"/>
    <w:rsid w:val="00937586"/>
    <w:rsid w:val="00944462"/>
    <w:rsid w:val="0094502A"/>
    <w:rsid w:val="00945A30"/>
    <w:rsid w:val="00945C63"/>
    <w:rsid w:val="009478D0"/>
    <w:rsid w:val="00950E1A"/>
    <w:rsid w:val="009510C1"/>
    <w:rsid w:val="0095113B"/>
    <w:rsid w:val="00951A1C"/>
    <w:rsid w:val="009534CA"/>
    <w:rsid w:val="00955B00"/>
    <w:rsid w:val="009607B2"/>
    <w:rsid w:val="00962C86"/>
    <w:rsid w:val="009632D9"/>
    <w:rsid w:val="009636FB"/>
    <w:rsid w:val="0096598F"/>
    <w:rsid w:val="00967948"/>
    <w:rsid w:val="00967E93"/>
    <w:rsid w:val="00970F49"/>
    <w:rsid w:val="00971650"/>
    <w:rsid w:val="009716F9"/>
    <w:rsid w:val="0097328B"/>
    <w:rsid w:val="00976139"/>
    <w:rsid w:val="009766ED"/>
    <w:rsid w:val="00977FC7"/>
    <w:rsid w:val="009824CB"/>
    <w:rsid w:val="00982896"/>
    <w:rsid w:val="009836FA"/>
    <w:rsid w:val="0098372F"/>
    <w:rsid w:val="009851DC"/>
    <w:rsid w:val="00990DAD"/>
    <w:rsid w:val="00993D9C"/>
    <w:rsid w:val="00995E03"/>
    <w:rsid w:val="00996647"/>
    <w:rsid w:val="009A1723"/>
    <w:rsid w:val="009A1B02"/>
    <w:rsid w:val="009A2B0D"/>
    <w:rsid w:val="009A3590"/>
    <w:rsid w:val="009A4988"/>
    <w:rsid w:val="009A55AF"/>
    <w:rsid w:val="009B1362"/>
    <w:rsid w:val="009B65B1"/>
    <w:rsid w:val="009C0294"/>
    <w:rsid w:val="009C07BF"/>
    <w:rsid w:val="009C11E3"/>
    <w:rsid w:val="009C1A9D"/>
    <w:rsid w:val="009C2408"/>
    <w:rsid w:val="009C363F"/>
    <w:rsid w:val="009C3B10"/>
    <w:rsid w:val="009C549F"/>
    <w:rsid w:val="009C5730"/>
    <w:rsid w:val="009C6BDC"/>
    <w:rsid w:val="009C7E89"/>
    <w:rsid w:val="009D286B"/>
    <w:rsid w:val="009D46A2"/>
    <w:rsid w:val="009D4FF1"/>
    <w:rsid w:val="009D54E5"/>
    <w:rsid w:val="009D5E19"/>
    <w:rsid w:val="009E07B2"/>
    <w:rsid w:val="009E2190"/>
    <w:rsid w:val="009E2D65"/>
    <w:rsid w:val="009E3EDF"/>
    <w:rsid w:val="009E478D"/>
    <w:rsid w:val="009E6255"/>
    <w:rsid w:val="009F1058"/>
    <w:rsid w:val="009F384B"/>
    <w:rsid w:val="00A011AC"/>
    <w:rsid w:val="00A0766D"/>
    <w:rsid w:val="00A13D4C"/>
    <w:rsid w:val="00A146B7"/>
    <w:rsid w:val="00A15014"/>
    <w:rsid w:val="00A1618D"/>
    <w:rsid w:val="00A168B3"/>
    <w:rsid w:val="00A17171"/>
    <w:rsid w:val="00A17B25"/>
    <w:rsid w:val="00A2301C"/>
    <w:rsid w:val="00A2380C"/>
    <w:rsid w:val="00A23B91"/>
    <w:rsid w:val="00A2467B"/>
    <w:rsid w:val="00A26C54"/>
    <w:rsid w:val="00A27541"/>
    <w:rsid w:val="00A2774E"/>
    <w:rsid w:val="00A30916"/>
    <w:rsid w:val="00A31630"/>
    <w:rsid w:val="00A320F7"/>
    <w:rsid w:val="00A34927"/>
    <w:rsid w:val="00A35AFD"/>
    <w:rsid w:val="00A407BE"/>
    <w:rsid w:val="00A40E6A"/>
    <w:rsid w:val="00A45153"/>
    <w:rsid w:val="00A455E9"/>
    <w:rsid w:val="00A4572B"/>
    <w:rsid w:val="00A464AC"/>
    <w:rsid w:val="00A47A01"/>
    <w:rsid w:val="00A50111"/>
    <w:rsid w:val="00A51251"/>
    <w:rsid w:val="00A51722"/>
    <w:rsid w:val="00A52C06"/>
    <w:rsid w:val="00A54129"/>
    <w:rsid w:val="00A5471D"/>
    <w:rsid w:val="00A559F4"/>
    <w:rsid w:val="00A56654"/>
    <w:rsid w:val="00A57D00"/>
    <w:rsid w:val="00A6363B"/>
    <w:rsid w:val="00A6726A"/>
    <w:rsid w:val="00A71617"/>
    <w:rsid w:val="00A71AA3"/>
    <w:rsid w:val="00A7298D"/>
    <w:rsid w:val="00A72EE8"/>
    <w:rsid w:val="00A74797"/>
    <w:rsid w:val="00A801FD"/>
    <w:rsid w:val="00A809EA"/>
    <w:rsid w:val="00A81300"/>
    <w:rsid w:val="00A828B5"/>
    <w:rsid w:val="00A833AE"/>
    <w:rsid w:val="00A85990"/>
    <w:rsid w:val="00A87848"/>
    <w:rsid w:val="00A87A47"/>
    <w:rsid w:val="00A9029A"/>
    <w:rsid w:val="00A92547"/>
    <w:rsid w:val="00A956BE"/>
    <w:rsid w:val="00A95943"/>
    <w:rsid w:val="00A95A83"/>
    <w:rsid w:val="00A96703"/>
    <w:rsid w:val="00A97053"/>
    <w:rsid w:val="00AA7E82"/>
    <w:rsid w:val="00AB028C"/>
    <w:rsid w:val="00AB5280"/>
    <w:rsid w:val="00AB5DB6"/>
    <w:rsid w:val="00AC064F"/>
    <w:rsid w:val="00AC2230"/>
    <w:rsid w:val="00AC4B4D"/>
    <w:rsid w:val="00AC6378"/>
    <w:rsid w:val="00AC7F98"/>
    <w:rsid w:val="00AD1516"/>
    <w:rsid w:val="00AD3172"/>
    <w:rsid w:val="00AD5136"/>
    <w:rsid w:val="00AD5AC1"/>
    <w:rsid w:val="00AD5ADF"/>
    <w:rsid w:val="00AD7532"/>
    <w:rsid w:val="00AD77D5"/>
    <w:rsid w:val="00AE1AD7"/>
    <w:rsid w:val="00AE26C9"/>
    <w:rsid w:val="00AE2A7B"/>
    <w:rsid w:val="00AE42ED"/>
    <w:rsid w:val="00AE55B7"/>
    <w:rsid w:val="00AF140D"/>
    <w:rsid w:val="00AF1CDD"/>
    <w:rsid w:val="00AF2D8A"/>
    <w:rsid w:val="00AF3150"/>
    <w:rsid w:val="00AF7210"/>
    <w:rsid w:val="00B01330"/>
    <w:rsid w:val="00B021E1"/>
    <w:rsid w:val="00B029F7"/>
    <w:rsid w:val="00B02B30"/>
    <w:rsid w:val="00B0392D"/>
    <w:rsid w:val="00B03C4F"/>
    <w:rsid w:val="00B061B8"/>
    <w:rsid w:val="00B0754C"/>
    <w:rsid w:val="00B07B59"/>
    <w:rsid w:val="00B11759"/>
    <w:rsid w:val="00B124DE"/>
    <w:rsid w:val="00B14A9B"/>
    <w:rsid w:val="00B151A0"/>
    <w:rsid w:val="00B152BD"/>
    <w:rsid w:val="00B17099"/>
    <w:rsid w:val="00B17F32"/>
    <w:rsid w:val="00B219ED"/>
    <w:rsid w:val="00B22057"/>
    <w:rsid w:val="00B24195"/>
    <w:rsid w:val="00B25A6B"/>
    <w:rsid w:val="00B25F8C"/>
    <w:rsid w:val="00B3166D"/>
    <w:rsid w:val="00B34CA3"/>
    <w:rsid w:val="00B36AF1"/>
    <w:rsid w:val="00B36D9A"/>
    <w:rsid w:val="00B37217"/>
    <w:rsid w:val="00B4094A"/>
    <w:rsid w:val="00B425EF"/>
    <w:rsid w:val="00B50259"/>
    <w:rsid w:val="00B60AE1"/>
    <w:rsid w:val="00B645FD"/>
    <w:rsid w:val="00B667DD"/>
    <w:rsid w:val="00B702D7"/>
    <w:rsid w:val="00B71EDE"/>
    <w:rsid w:val="00B734F0"/>
    <w:rsid w:val="00B73EDC"/>
    <w:rsid w:val="00B7422B"/>
    <w:rsid w:val="00B75C4A"/>
    <w:rsid w:val="00B77E80"/>
    <w:rsid w:val="00B80DDB"/>
    <w:rsid w:val="00B84100"/>
    <w:rsid w:val="00B877C1"/>
    <w:rsid w:val="00B87A09"/>
    <w:rsid w:val="00B900E3"/>
    <w:rsid w:val="00B9410A"/>
    <w:rsid w:val="00B94A7E"/>
    <w:rsid w:val="00B95DC4"/>
    <w:rsid w:val="00B970BD"/>
    <w:rsid w:val="00B97428"/>
    <w:rsid w:val="00B97494"/>
    <w:rsid w:val="00B97FD6"/>
    <w:rsid w:val="00BA4751"/>
    <w:rsid w:val="00BA4A9F"/>
    <w:rsid w:val="00BA7998"/>
    <w:rsid w:val="00BB0BFD"/>
    <w:rsid w:val="00BB6AB2"/>
    <w:rsid w:val="00BC2EA3"/>
    <w:rsid w:val="00BC4012"/>
    <w:rsid w:val="00BC4646"/>
    <w:rsid w:val="00BC6F6C"/>
    <w:rsid w:val="00BC74EE"/>
    <w:rsid w:val="00BD1369"/>
    <w:rsid w:val="00BD2405"/>
    <w:rsid w:val="00BD243A"/>
    <w:rsid w:val="00BD4C0C"/>
    <w:rsid w:val="00BD65AC"/>
    <w:rsid w:val="00BD6AE4"/>
    <w:rsid w:val="00BE08D0"/>
    <w:rsid w:val="00BE454C"/>
    <w:rsid w:val="00BE5250"/>
    <w:rsid w:val="00BE6999"/>
    <w:rsid w:val="00BE723A"/>
    <w:rsid w:val="00BE7C1C"/>
    <w:rsid w:val="00BF06A2"/>
    <w:rsid w:val="00BF0ED2"/>
    <w:rsid w:val="00BF14BA"/>
    <w:rsid w:val="00BF21FF"/>
    <w:rsid w:val="00BF3C8E"/>
    <w:rsid w:val="00BF4324"/>
    <w:rsid w:val="00BF48D0"/>
    <w:rsid w:val="00C025AF"/>
    <w:rsid w:val="00C02F78"/>
    <w:rsid w:val="00C038CC"/>
    <w:rsid w:val="00C0416A"/>
    <w:rsid w:val="00C04225"/>
    <w:rsid w:val="00C1167F"/>
    <w:rsid w:val="00C12638"/>
    <w:rsid w:val="00C12735"/>
    <w:rsid w:val="00C13E34"/>
    <w:rsid w:val="00C1437F"/>
    <w:rsid w:val="00C14A4E"/>
    <w:rsid w:val="00C1556E"/>
    <w:rsid w:val="00C15ECE"/>
    <w:rsid w:val="00C16168"/>
    <w:rsid w:val="00C16249"/>
    <w:rsid w:val="00C1770E"/>
    <w:rsid w:val="00C1788D"/>
    <w:rsid w:val="00C21951"/>
    <w:rsid w:val="00C23377"/>
    <w:rsid w:val="00C23BB0"/>
    <w:rsid w:val="00C23CC7"/>
    <w:rsid w:val="00C260DA"/>
    <w:rsid w:val="00C301DC"/>
    <w:rsid w:val="00C302B6"/>
    <w:rsid w:val="00C326AD"/>
    <w:rsid w:val="00C32AF5"/>
    <w:rsid w:val="00C33BB9"/>
    <w:rsid w:val="00C3540D"/>
    <w:rsid w:val="00C35936"/>
    <w:rsid w:val="00C41F7A"/>
    <w:rsid w:val="00C47898"/>
    <w:rsid w:val="00C50148"/>
    <w:rsid w:val="00C5021A"/>
    <w:rsid w:val="00C5061F"/>
    <w:rsid w:val="00C50794"/>
    <w:rsid w:val="00C51087"/>
    <w:rsid w:val="00C52F2F"/>
    <w:rsid w:val="00C53AB1"/>
    <w:rsid w:val="00C5599C"/>
    <w:rsid w:val="00C56796"/>
    <w:rsid w:val="00C5697A"/>
    <w:rsid w:val="00C56FFA"/>
    <w:rsid w:val="00C616D2"/>
    <w:rsid w:val="00C6180F"/>
    <w:rsid w:val="00C61968"/>
    <w:rsid w:val="00C630BF"/>
    <w:rsid w:val="00C639A1"/>
    <w:rsid w:val="00C64F9D"/>
    <w:rsid w:val="00C66BF6"/>
    <w:rsid w:val="00C6706D"/>
    <w:rsid w:val="00C67EC8"/>
    <w:rsid w:val="00C700F7"/>
    <w:rsid w:val="00C7086C"/>
    <w:rsid w:val="00C73EFF"/>
    <w:rsid w:val="00C76043"/>
    <w:rsid w:val="00C7717A"/>
    <w:rsid w:val="00C820B4"/>
    <w:rsid w:val="00C82E52"/>
    <w:rsid w:val="00C82EC9"/>
    <w:rsid w:val="00C8617C"/>
    <w:rsid w:val="00C93247"/>
    <w:rsid w:val="00C94550"/>
    <w:rsid w:val="00C945DD"/>
    <w:rsid w:val="00CA04B0"/>
    <w:rsid w:val="00CA0C66"/>
    <w:rsid w:val="00CA26D5"/>
    <w:rsid w:val="00CA3FB3"/>
    <w:rsid w:val="00CA7089"/>
    <w:rsid w:val="00CA75DB"/>
    <w:rsid w:val="00CB0D72"/>
    <w:rsid w:val="00CB26E4"/>
    <w:rsid w:val="00CB2952"/>
    <w:rsid w:val="00CB31D1"/>
    <w:rsid w:val="00CB4E20"/>
    <w:rsid w:val="00CB4ED6"/>
    <w:rsid w:val="00CB518B"/>
    <w:rsid w:val="00CB6726"/>
    <w:rsid w:val="00CC00E8"/>
    <w:rsid w:val="00CC17E7"/>
    <w:rsid w:val="00CC391B"/>
    <w:rsid w:val="00CC3B47"/>
    <w:rsid w:val="00CD08E8"/>
    <w:rsid w:val="00CD146F"/>
    <w:rsid w:val="00CD2AE3"/>
    <w:rsid w:val="00CD2B32"/>
    <w:rsid w:val="00CD2D3D"/>
    <w:rsid w:val="00CD403E"/>
    <w:rsid w:val="00CD43CE"/>
    <w:rsid w:val="00CE0AB2"/>
    <w:rsid w:val="00CE0AF7"/>
    <w:rsid w:val="00CE1039"/>
    <w:rsid w:val="00CE12BC"/>
    <w:rsid w:val="00CE35DA"/>
    <w:rsid w:val="00CE4332"/>
    <w:rsid w:val="00CE4AC9"/>
    <w:rsid w:val="00CE4ED0"/>
    <w:rsid w:val="00CF315B"/>
    <w:rsid w:val="00CF38F3"/>
    <w:rsid w:val="00CF39A0"/>
    <w:rsid w:val="00CF3E2B"/>
    <w:rsid w:val="00CF4097"/>
    <w:rsid w:val="00CF50ED"/>
    <w:rsid w:val="00CF5567"/>
    <w:rsid w:val="00D01C75"/>
    <w:rsid w:val="00D04BAE"/>
    <w:rsid w:val="00D05470"/>
    <w:rsid w:val="00D114F5"/>
    <w:rsid w:val="00D13D30"/>
    <w:rsid w:val="00D16D09"/>
    <w:rsid w:val="00D213AE"/>
    <w:rsid w:val="00D22173"/>
    <w:rsid w:val="00D2281A"/>
    <w:rsid w:val="00D22D95"/>
    <w:rsid w:val="00D2757E"/>
    <w:rsid w:val="00D27B0B"/>
    <w:rsid w:val="00D3093B"/>
    <w:rsid w:val="00D31BE2"/>
    <w:rsid w:val="00D332B0"/>
    <w:rsid w:val="00D334D9"/>
    <w:rsid w:val="00D338D5"/>
    <w:rsid w:val="00D33FA4"/>
    <w:rsid w:val="00D34205"/>
    <w:rsid w:val="00D356FC"/>
    <w:rsid w:val="00D372D7"/>
    <w:rsid w:val="00D414F3"/>
    <w:rsid w:val="00D421ED"/>
    <w:rsid w:val="00D431D9"/>
    <w:rsid w:val="00D449CC"/>
    <w:rsid w:val="00D4635E"/>
    <w:rsid w:val="00D476F4"/>
    <w:rsid w:val="00D51318"/>
    <w:rsid w:val="00D57F56"/>
    <w:rsid w:val="00D60045"/>
    <w:rsid w:val="00D76019"/>
    <w:rsid w:val="00D768AF"/>
    <w:rsid w:val="00D80827"/>
    <w:rsid w:val="00D83B44"/>
    <w:rsid w:val="00D86789"/>
    <w:rsid w:val="00D86B92"/>
    <w:rsid w:val="00D948E0"/>
    <w:rsid w:val="00D95283"/>
    <w:rsid w:val="00D96CDB"/>
    <w:rsid w:val="00DA1012"/>
    <w:rsid w:val="00DA163F"/>
    <w:rsid w:val="00DA36E9"/>
    <w:rsid w:val="00DA54CC"/>
    <w:rsid w:val="00DB0109"/>
    <w:rsid w:val="00DB0818"/>
    <w:rsid w:val="00DB2396"/>
    <w:rsid w:val="00DB254A"/>
    <w:rsid w:val="00DB3A20"/>
    <w:rsid w:val="00DB4B29"/>
    <w:rsid w:val="00DB57E1"/>
    <w:rsid w:val="00DC04F4"/>
    <w:rsid w:val="00DC1CC2"/>
    <w:rsid w:val="00DC225E"/>
    <w:rsid w:val="00DC2A7A"/>
    <w:rsid w:val="00DC2ADF"/>
    <w:rsid w:val="00DC3DF8"/>
    <w:rsid w:val="00DC3EB3"/>
    <w:rsid w:val="00DC5940"/>
    <w:rsid w:val="00DC5F72"/>
    <w:rsid w:val="00DC780B"/>
    <w:rsid w:val="00DD0AAB"/>
    <w:rsid w:val="00DD0F02"/>
    <w:rsid w:val="00DD14FE"/>
    <w:rsid w:val="00DD5232"/>
    <w:rsid w:val="00DD5DAB"/>
    <w:rsid w:val="00DD70CB"/>
    <w:rsid w:val="00DD7308"/>
    <w:rsid w:val="00DE287A"/>
    <w:rsid w:val="00DE2EF0"/>
    <w:rsid w:val="00DE2F34"/>
    <w:rsid w:val="00DE3C95"/>
    <w:rsid w:val="00DE5D6B"/>
    <w:rsid w:val="00DF1F66"/>
    <w:rsid w:val="00DF6F08"/>
    <w:rsid w:val="00DF70DB"/>
    <w:rsid w:val="00DF78BA"/>
    <w:rsid w:val="00E00B87"/>
    <w:rsid w:val="00E02280"/>
    <w:rsid w:val="00E04B8C"/>
    <w:rsid w:val="00E05B5B"/>
    <w:rsid w:val="00E0617B"/>
    <w:rsid w:val="00E068F0"/>
    <w:rsid w:val="00E1002B"/>
    <w:rsid w:val="00E11321"/>
    <w:rsid w:val="00E12209"/>
    <w:rsid w:val="00E12C2B"/>
    <w:rsid w:val="00E1444F"/>
    <w:rsid w:val="00E14971"/>
    <w:rsid w:val="00E152D3"/>
    <w:rsid w:val="00E169D0"/>
    <w:rsid w:val="00E17DC3"/>
    <w:rsid w:val="00E219D3"/>
    <w:rsid w:val="00E221DA"/>
    <w:rsid w:val="00E2495C"/>
    <w:rsid w:val="00E24C67"/>
    <w:rsid w:val="00E254B2"/>
    <w:rsid w:val="00E25911"/>
    <w:rsid w:val="00E264AF"/>
    <w:rsid w:val="00E2698A"/>
    <w:rsid w:val="00E30BEA"/>
    <w:rsid w:val="00E323C8"/>
    <w:rsid w:val="00E32A0F"/>
    <w:rsid w:val="00E33A36"/>
    <w:rsid w:val="00E360B0"/>
    <w:rsid w:val="00E36AD7"/>
    <w:rsid w:val="00E36B83"/>
    <w:rsid w:val="00E37AF0"/>
    <w:rsid w:val="00E41855"/>
    <w:rsid w:val="00E42A58"/>
    <w:rsid w:val="00E43416"/>
    <w:rsid w:val="00E43433"/>
    <w:rsid w:val="00E440D7"/>
    <w:rsid w:val="00E457A1"/>
    <w:rsid w:val="00E46682"/>
    <w:rsid w:val="00E46E78"/>
    <w:rsid w:val="00E46EB3"/>
    <w:rsid w:val="00E477DE"/>
    <w:rsid w:val="00E511EE"/>
    <w:rsid w:val="00E51697"/>
    <w:rsid w:val="00E56977"/>
    <w:rsid w:val="00E61AB5"/>
    <w:rsid w:val="00E6258C"/>
    <w:rsid w:val="00E62DD9"/>
    <w:rsid w:val="00E634ED"/>
    <w:rsid w:val="00E63F33"/>
    <w:rsid w:val="00E64016"/>
    <w:rsid w:val="00E64E3C"/>
    <w:rsid w:val="00E65562"/>
    <w:rsid w:val="00E66103"/>
    <w:rsid w:val="00E667C3"/>
    <w:rsid w:val="00E66BA6"/>
    <w:rsid w:val="00E71E3C"/>
    <w:rsid w:val="00E7509E"/>
    <w:rsid w:val="00E75A49"/>
    <w:rsid w:val="00E76A69"/>
    <w:rsid w:val="00E77158"/>
    <w:rsid w:val="00E77886"/>
    <w:rsid w:val="00E81404"/>
    <w:rsid w:val="00E81474"/>
    <w:rsid w:val="00E81B51"/>
    <w:rsid w:val="00E840E7"/>
    <w:rsid w:val="00E9193F"/>
    <w:rsid w:val="00E91AEF"/>
    <w:rsid w:val="00E92619"/>
    <w:rsid w:val="00E92E8A"/>
    <w:rsid w:val="00E93CD5"/>
    <w:rsid w:val="00E94977"/>
    <w:rsid w:val="00E94A18"/>
    <w:rsid w:val="00E95FF1"/>
    <w:rsid w:val="00E97834"/>
    <w:rsid w:val="00EA195F"/>
    <w:rsid w:val="00EA2386"/>
    <w:rsid w:val="00EA297F"/>
    <w:rsid w:val="00EA478F"/>
    <w:rsid w:val="00EA497A"/>
    <w:rsid w:val="00EA6DF3"/>
    <w:rsid w:val="00EB3254"/>
    <w:rsid w:val="00EB5FEE"/>
    <w:rsid w:val="00EB6379"/>
    <w:rsid w:val="00EB77CA"/>
    <w:rsid w:val="00EC5C47"/>
    <w:rsid w:val="00EC686E"/>
    <w:rsid w:val="00ED29EB"/>
    <w:rsid w:val="00ED43BC"/>
    <w:rsid w:val="00ED4C69"/>
    <w:rsid w:val="00ED5D32"/>
    <w:rsid w:val="00ED69AD"/>
    <w:rsid w:val="00EE348C"/>
    <w:rsid w:val="00EE75EA"/>
    <w:rsid w:val="00EF3B43"/>
    <w:rsid w:val="00EF49C6"/>
    <w:rsid w:val="00F00ADA"/>
    <w:rsid w:val="00F01257"/>
    <w:rsid w:val="00F02673"/>
    <w:rsid w:val="00F033A5"/>
    <w:rsid w:val="00F03596"/>
    <w:rsid w:val="00F0359F"/>
    <w:rsid w:val="00F04047"/>
    <w:rsid w:val="00F050BF"/>
    <w:rsid w:val="00F05683"/>
    <w:rsid w:val="00F06DB3"/>
    <w:rsid w:val="00F072EE"/>
    <w:rsid w:val="00F10AD6"/>
    <w:rsid w:val="00F110BE"/>
    <w:rsid w:val="00F12506"/>
    <w:rsid w:val="00F12B4D"/>
    <w:rsid w:val="00F132A0"/>
    <w:rsid w:val="00F137ED"/>
    <w:rsid w:val="00F14E8B"/>
    <w:rsid w:val="00F20031"/>
    <w:rsid w:val="00F207B8"/>
    <w:rsid w:val="00F21CB4"/>
    <w:rsid w:val="00F21FA2"/>
    <w:rsid w:val="00F23AA9"/>
    <w:rsid w:val="00F278EA"/>
    <w:rsid w:val="00F31D3F"/>
    <w:rsid w:val="00F325D3"/>
    <w:rsid w:val="00F3308A"/>
    <w:rsid w:val="00F337A3"/>
    <w:rsid w:val="00F35889"/>
    <w:rsid w:val="00F368DA"/>
    <w:rsid w:val="00F37BA9"/>
    <w:rsid w:val="00F4093C"/>
    <w:rsid w:val="00F40B95"/>
    <w:rsid w:val="00F41E02"/>
    <w:rsid w:val="00F42046"/>
    <w:rsid w:val="00F42430"/>
    <w:rsid w:val="00F43A22"/>
    <w:rsid w:val="00F43B2C"/>
    <w:rsid w:val="00F448E1"/>
    <w:rsid w:val="00F47057"/>
    <w:rsid w:val="00F478D4"/>
    <w:rsid w:val="00F5024C"/>
    <w:rsid w:val="00F51D73"/>
    <w:rsid w:val="00F53F60"/>
    <w:rsid w:val="00F56283"/>
    <w:rsid w:val="00F5703C"/>
    <w:rsid w:val="00F57DA0"/>
    <w:rsid w:val="00F6395D"/>
    <w:rsid w:val="00F6438F"/>
    <w:rsid w:val="00F6737F"/>
    <w:rsid w:val="00F70F6A"/>
    <w:rsid w:val="00F71249"/>
    <w:rsid w:val="00F72594"/>
    <w:rsid w:val="00F738DE"/>
    <w:rsid w:val="00F73B40"/>
    <w:rsid w:val="00F74166"/>
    <w:rsid w:val="00F76406"/>
    <w:rsid w:val="00F85495"/>
    <w:rsid w:val="00F85931"/>
    <w:rsid w:val="00F86E2C"/>
    <w:rsid w:val="00F919E5"/>
    <w:rsid w:val="00F942E5"/>
    <w:rsid w:val="00F9562A"/>
    <w:rsid w:val="00F956FD"/>
    <w:rsid w:val="00F96CDE"/>
    <w:rsid w:val="00FA2CCD"/>
    <w:rsid w:val="00FA49C9"/>
    <w:rsid w:val="00FB1B5C"/>
    <w:rsid w:val="00FB1DA5"/>
    <w:rsid w:val="00FB2982"/>
    <w:rsid w:val="00FB3682"/>
    <w:rsid w:val="00FB4473"/>
    <w:rsid w:val="00FB561C"/>
    <w:rsid w:val="00FB6607"/>
    <w:rsid w:val="00FB7519"/>
    <w:rsid w:val="00FB7AB3"/>
    <w:rsid w:val="00FC02D7"/>
    <w:rsid w:val="00FC03CC"/>
    <w:rsid w:val="00FC0C8C"/>
    <w:rsid w:val="00FC2CFE"/>
    <w:rsid w:val="00FC3909"/>
    <w:rsid w:val="00FC4774"/>
    <w:rsid w:val="00FC4841"/>
    <w:rsid w:val="00FC4857"/>
    <w:rsid w:val="00FC6F62"/>
    <w:rsid w:val="00FD058C"/>
    <w:rsid w:val="00FD4B12"/>
    <w:rsid w:val="00FD5320"/>
    <w:rsid w:val="00FD658A"/>
    <w:rsid w:val="00FD6BF4"/>
    <w:rsid w:val="00FD7C30"/>
    <w:rsid w:val="00FE1012"/>
    <w:rsid w:val="00FE147F"/>
    <w:rsid w:val="00FE6A14"/>
    <w:rsid w:val="00FE7D5F"/>
    <w:rsid w:val="00FF0C58"/>
    <w:rsid w:val="00FF26B4"/>
    <w:rsid w:val="00FF2C78"/>
    <w:rsid w:val="00FF392E"/>
    <w:rsid w:val="00FF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E4D38"/>
  <w15:chartTrackingRefBased/>
  <w15:docId w15:val="{8B9A6011-1D96-004C-9851-9AF48B31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in, Frances (Postgraduate Researcher)</dc:creator>
  <cp:keywords/>
  <dc:description/>
  <cp:lastModifiedBy>Biggin, Frances (Postgraduate Researcher)</cp:lastModifiedBy>
  <cp:revision>12</cp:revision>
  <dcterms:created xsi:type="dcterms:W3CDTF">2023-10-09T09:13:00Z</dcterms:created>
  <dcterms:modified xsi:type="dcterms:W3CDTF">2023-10-10T08:58:00Z</dcterms:modified>
</cp:coreProperties>
</file>